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C26246" w14:textId="68A288BB" w:rsidR="00326183" w:rsidRPr="00326183" w:rsidRDefault="000F7F10" w:rsidP="0032618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earch strategy: </w:t>
      </w:r>
      <w:r w:rsidR="00326183" w:rsidRPr="003261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DLIN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326183" w:rsidRPr="00326183" w14:paraId="7CBEE5F2" w14:textId="77777777" w:rsidTr="009379C2">
        <w:tc>
          <w:tcPr>
            <w:tcW w:w="3020" w:type="dxa"/>
          </w:tcPr>
          <w:p w14:paraId="2440C07E" w14:textId="77777777" w:rsidR="00326183" w:rsidRPr="00326183" w:rsidRDefault="00326183" w:rsidP="009379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3021" w:type="dxa"/>
          </w:tcPr>
          <w:p w14:paraId="632569ED" w14:textId="77777777" w:rsidR="00326183" w:rsidRPr="00326183" w:rsidRDefault="00326183" w:rsidP="009379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3021" w:type="dxa"/>
          </w:tcPr>
          <w:p w14:paraId="2D5DA63B" w14:textId="77777777" w:rsidR="00326183" w:rsidRPr="00326183" w:rsidRDefault="00326183" w:rsidP="009379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</w:t>
            </w:r>
          </w:p>
        </w:tc>
      </w:tr>
      <w:tr w:rsidR="00326183" w:rsidRPr="00326183" w14:paraId="0483D9CB" w14:textId="77777777" w:rsidTr="009379C2">
        <w:tc>
          <w:tcPr>
            <w:tcW w:w="9062" w:type="dxa"/>
            <w:gridSpan w:val="3"/>
          </w:tcPr>
          <w:p w14:paraId="42885DD0" w14:textId="77777777" w:rsidR="00326183" w:rsidRPr="00326183" w:rsidRDefault="00326183" w:rsidP="009379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proofErr w:type="spellStart"/>
            <w:r w:rsidRPr="0032618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SH</w:t>
            </w:r>
            <w:proofErr w:type="spellEnd"/>
            <w:r w:rsidRPr="0032618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erms</w:t>
            </w:r>
          </w:p>
        </w:tc>
      </w:tr>
      <w:bookmarkEnd w:id="0"/>
      <w:tr w:rsidR="00326183" w:rsidRPr="00B858C2" w14:paraId="178C69C3" w14:textId="77777777" w:rsidTr="009379C2">
        <w:trPr>
          <w:trHeight w:val="547"/>
        </w:trPr>
        <w:tc>
          <w:tcPr>
            <w:tcW w:w="3020" w:type="dxa"/>
          </w:tcPr>
          <w:p w14:paraId="5147036E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cy</w:t>
            </w:r>
          </w:p>
          <w:p w14:paraId="2C5B8621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t Women</w:t>
            </w:r>
          </w:p>
          <w:p w14:paraId="4E355A6F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urition</w:t>
            </w:r>
          </w:p>
          <w:p w14:paraId="6FDB21DF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natal Care</w:t>
            </w:r>
          </w:p>
        </w:tc>
        <w:tc>
          <w:tcPr>
            <w:tcW w:w="3021" w:type="dxa"/>
          </w:tcPr>
          <w:p w14:paraId="44AF6824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 Support Techniques</w:t>
            </w:r>
          </w:p>
          <w:p w14:paraId="183AF7EF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e Applications</w:t>
            </w:r>
          </w:p>
          <w:p w14:paraId="294650E9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rtphone</w:t>
            </w:r>
          </w:p>
          <w:p w14:paraId="099AC042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 Support Systems</w:t>
            </w:r>
          </w:p>
        </w:tc>
        <w:tc>
          <w:tcPr>
            <w:tcW w:w="3021" w:type="dxa"/>
          </w:tcPr>
          <w:p w14:paraId="10CE4DA4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oice Behavior </w:t>
            </w:r>
          </w:p>
          <w:p w14:paraId="55853FC1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cy Outcome</w:t>
            </w:r>
          </w:p>
          <w:p w14:paraId="73EBAB46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Education as Topic</w:t>
            </w:r>
          </w:p>
          <w:p w14:paraId="3316864E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 Making</w:t>
            </w:r>
          </w:p>
          <w:p w14:paraId="022B2B24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Satisfaction</w:t>
            </w:r>
          </w:p>
          <w:p w14:paraId="4D22BE86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Satisfaction</w:t>
            </w:r>
          </w:p>
          <w:p w14:paraId="48F3E83C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Of Life</w:t>
            </w:r>
          </w:p>
          <w:p w14:paraId="50211033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Medical Knowledge</w:t>
            </w:r>
          </w:p>
          <w:p w14:paraId="1F775C88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 Participation </w:t>
            </w:r>
          </w:p>
          <w:p w14:paraId="41258561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 Education </w:t>
            </w:r>
          </w:p>
          <w:p w14:paraId="577AA803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inical Decision Making </w:t>
            </w:r>
          </w:p>
        </w:tc>
      </w:tr>
      <w:tr w:rsidR="00326183" w:rsidRPr="00326183" w14:paraId="31BFEF59" w14:textId="77777777" w:rsidTr="009379C2">
        <w:tc>
          <w:tcPr>
            <w:tcW w:w="9062" w:type="dxa"/>
            <w:gridSpan w:val="3"/>
          </w:tcPr>
          <w:p w14:paraId="00C21C2F" w14:textId="77777777" w:rsidR="00326183" w:rsidRPr="00326183" w:rsidRDefault="00326183" w:rsidP="009379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 fields</w:t>
            </w:r>
          </w:p>
        </w:tc>
      </w:tr>
      <w:tr w:rsidR="00326183" w:rsidRPr="00B858C2" w14:paraId="0545E54A" w14:textId="77777777" w:rsidTr="009379C2">
        <w:tc>
          <w:tcPr>
            <w:tcW w:w="3020" w:type="dxa"/>
          </w:tcPr>
          <w:p w14:paraId="2B4DEC9F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</w:t>
            </w:r>
            <w:proofErr w:type="spellEnd"/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  <w:p w14:paraId="677B5315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urition</w:t>
            </w:r>
          </w:p>
          <w:p w14:paraId="012F417C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birth</w:t>
            </w:r>
          </w:p>
          <w:p w14:paraId="0CEFDC9C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*</w:t>
            </w:r>
          </w:p>
          <w:p w14:paraId="68EF06BE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renatal care”</w:t>
            </w:r>
          </w:p>
          <w:p w14:paraId="34E28399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natal care”</w:t>
            </w:r>
          </w:p>
        </w:tc>
        <w:tc>
          <w:tcPr>
            <w:tcW w:w="3021" w:type="dxa"/>
          </w:tcPr>
          <w:p w14:paraId="70DF5B32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bile health </w:t>
            </w:r>
          </w:p>
          <w:p w14:paraId="43BA8C78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 support*</w:t>
            </w:r>
          </w:p>
          <w:p w14:paraId="66ABA272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*</w:t>
            </w:r>
          </w:p>
          <w:p w14:paraId="6183DADC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 aid</w:t>
            </w:r>
          </w:p>
          <w:p w14:paraId="1A7015E5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ision tool </w:t>
            </w:r>
          </w:p>
        </w:tc>
        <w:tc>
          <w:tcPr>
            <w:tcW w:w="3021" w:type="dxa"/>
          </w:tcPr>
          <w:p w14:paraId="5904C237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oice behavior </w:t>
            </w:r>
          </w:p>
          <w:p w14:paraId="269B9186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regnancy outcome”</w:t>
            </w:r>
          </w:p>
          <w:p w14:paraId="392A777B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  <w:p w14:paraId="2D366D32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decision making”</w:t>
            </w:r>
          </w:p>
          <w:p w14:paraId="1C07E3E5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action</w:t>
            </w:r>
          </w:p>
          <w:p w14:paraId="75BE7BAA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Quality of life”</w:t>
            </w:r>
          </w:p>
          <w:p w14:paraId="279B20CB" w14:textId="77777777" w:rsidR="00326183" w:rsidRPr="00326183" w:rsidRDefault="00326183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1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ledge</w:t>
            </w:r>
          </w:p>
        </w:tc>
      </w:tr>
    </w:tbl>
    <w:p w14:paraId="6579FDAE" w14:textId="4CE3201F" w:rsidR="00326183" w:rsidRDefault="00D853D6" w:rsidP="0032618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326183">
          <w:head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Medical Subject Headings</w:t>
      </w:r>
    </w:p>
    <w:p w14:paraId="1405E616" w14:textId="77777777" w:rsidR="00326183" w:rsidRPr="00326183" w:rsidRDefault="00326183" w:rsidP="003261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lastRenderedPageBreak/>
        <w:t>Search January 18</w:t>
      </w:r>
      <w:r w:rsidRPr="003261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 xml:space="preserve"> in PubMed/MEDLINE</w:t>
      </w:r>
    </w:p>
    <w:p w14:paraId="4158A6B8" w14:textId="77777777" w:rsidR="00326183" w:rsidRPr="00326183" w:rsidRDefault="00326183" w:rsidP="0032618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b/>
          <w:sz w:val="24"/>
          <w:szCs w:val="24"/>
          <w:lang w:val="en-US"/>
        </w:rPr>
        <w:t>#</w:t>
      </w:r>
      <w:r w:rsidRPr="00326183">
        <w:rPr>
          <w:rFonts w:ascii="Times New Roman" w:hAnsi="Times New Roman" w:cs="Times New Roman"/>
          <w:b/>
          <w:sz w:val="24"/>
          <w:szCs w:val="24"/>
          <w:lang w:val="en-US"/>
        </w:rPr>
        <w:tab/>
        <w:t>search</w:t>
      </w:r>
      <w:r w:rsidRPr="00326183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b/>
          <w:sz w:val="24"/>
          <w:szCs w:val="24"/>
          <w:lang w:val="en-US"/>
        </w:rPr>
        <w:tab/>
        <w:t>Results</w:t>
      </w:r>
    </w:p>
    <w:p w14:paraId="0100BAB0" w14:textId="77777777" w:rsidR="00326183" w:rsidRPr="00326183" w:rsidRDefault="00326183" w:rsidP="003261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 xml:space="preserve"> Pregnancy/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851535</w:t>
      </w:r>
    </w:p>
    <w:p w14:paraId="14069D40" w14:textId="77777777" w:rsidR="00326183" w:rsidRPr="00326183" w:rsidRDefault="00326183" w:rsidP="003261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 xml:space="preserve"> Pregnant Women/ 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7161</w:t>
      </w:r>
    </w:p>
    <w:p w14:paraId="5CCB5347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 xml:space="preserve"> Parturition/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5285</w:t>
      </w:r>
    </w:p>
    <w:p w14:paraId="7F46A484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 xml:space="preserve"> Prenatal Care/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5129</w:t>
      </w:r>
    </w:p>
    <w:p w14:paraId="54225CAE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Pregnan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>*.</w:t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951429</w:t>
      </w:r>
    </w:p>
    <w:p w14:paraId="454A5B73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  <w:t>Parturition.mp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13007</w:t>
      </w:r>
    </w:p>
    <w:p w14:paraId="50A31541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  <w:t>Childbirth.mp.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43816</w:t>
      </w:r>
    </w:p>
    <w:p w14:paraId="1B734D96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  <w:t>Birth*.</w:t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52951</w:t>
      </w:r>
    </w:p>
    <w:p w14:paraId="31742758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26183">
        <w:rPr>
          <w:rFonts w:ascii="Times New Roman" w:hAnsi="Times New Roman" w:cs="Times New Roman"/>
          <w:sz w:val="24"/>
          <w:szCs w:val="24"/>
          <w:lang w:val="en-US"/>
        </w:rPr>
        <w:t>9</w:t>
      </w:r>
      <w:proofErr w:type="gramEnd"/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  <w:t>“Prenatal care”.</w:t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0293</w:t>
      </w:r>
    </w:p>
    <w:p w14:paraId="5016291E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26183">
        <w:rPr>
          <w:rFonts w:ascii="Times New Roman" w:hAnsi="Times New Roman" w:cs="Times New Roman"/>
          <w:sz w:val="24"/>
          <w:szCs w:val="24"/>
          <w:lang w:val="en-US"/>
        </w:rPr>
        <w:t>10</w:t>
      </w:r>
      <w:proofErr w:type="gramEnd"/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  <w:t>“Antenatal care”.</w:t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7862</w:t>
      </w:r>
    </w:p>
    <w:p w14:paraId="7D344F0B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OR 2 OR 3 OR 4 OR </w:t>
      </w:r>
      <w:r>
        <w:rPr>
          <w:rFonts w:ascii="Times New Roman" w:hAnsi="Times New Roman" w:cs="Times New Roman"/>
          <w:sz w:val="24"/>
          <w:szCs w:val="24"/>
          <w:lang w:val="en-US"/>
        </w:rPr>
        <w:t>5 OR 6 OR 7 OR 8 OR 9 OR 1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172761</w:t>
      </w:r>
    </w:p>
    <w:p w14:paraId="5AC94F75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 xml:space="preserve"> Dec</w:t>
      </w:r>
      <w:r>
        <w:rPr>
          <w:rFonts w:ascii="Times New Roman" w:hAnsi="Times New Roman" w:cs="Times New Roman"/>
          <w:sz w:val="24"/>
          <w:szCs w:val="24"/>
          <w:lang w:val="en-US"/>
        </w:rPr>
        <w:t>ision Support Techniques/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72548</w:t>
      </w:r>
    </w:p>
    <w:p w14:paraId="77FA1C15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 xml:space="preserve"> Mobile Applications/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674</w:t>
      </w:r>
    </w:p>
    <w:p w14:paraId="51145700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 xml:space="preserve"> Smartphone/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518</w:t>
      </w:r>
    </w:p>
    <w:p w14:paraId="145A8121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 xml:space="preserve"> Decision Support Systems/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7013</w:t>
      </w:r>
    </w:p>
    <w:p w14:paraId="6F189891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lastRenderedPageBreak/>
        <w:t>16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  <w:t>Mobile health.mp.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51020</w:t>
      </w:r>
    </w:p>
    <w:p w14:paraId="1DA1DAC1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  <w:t>Decision support*.</w:t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3643</w:t>
      </w:r>
    </w:p>
    <w:p w14:paraId="6551DD20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  <w:t>App*.</w:t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3489</w:t>
      </w:r>
    </w:p>
    <w:p w14:paraId="109D0B9D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  <w:t>Decision aid.mp.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85529</w:t>
      </w:r>
    </w:p>
    <w:p w14:paraId="73D34A97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  <w:t>Decision tool.mp.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6996</w:t>
      </w:r>
    </w:p>
    <w:p w14:paraId="0BE18AC7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  <w:t>12 OR 13 OR 14 OR 15 OR 16 OR 17 OR 18 OR 19 OR 2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82660</w:t>
      </w:r>
    </w:p>
    <w:p w14:paraId="6695BAF3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22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 xml:space="preserve"> Choice Behavior/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51941</w:t>
      </w:r>
    </w:p>
    <w:p w14:paraId="1931E122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2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egnancy Outcome/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68580</w:t>
      </w:r>
    </w:p>
    <w:p w14:paraId="29969B90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26183">
        <w:rPr>
          <w:rFonts w:ascii="Times New Roman" w:hAnsi="Times New Roman" w:cs="Times New Roman"/>
          <w:sz w:val="24"/>
          <w:szCs w:val="24"/>
          <w:lang w:val="en-US"/>
        </w:rPr>
        <w:t>24</w:t>
      </w:r>
      <w:proofErr w:type="gramEnd"/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 xml:space="preserve"> Pa</w:t>
      </w:r>
      <w:r>
        <w:rPr>
          <w:rFonts w:ascii="Times New Roman" w:hAnsi="Times New Roman" w:cs="Times New Roman"/>
          <w:sz w:val="24"/>
          <w:szCs w:val="24"/>
          <w:lang w:val="en-US"/>
        </w:rPr>
        <w:t>tient Education as Topic/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81298</w:t>
      </w:r>
    </w:p>
    <w:p w14:paraId="11DA9E5C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2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ecision Making/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83398</w:t>
      </w:r>
    </w:p>
    <w:p w14:paraId="0AF9E7FF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26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ersonal Satisfaction/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6575</w:t>
      </w:r>
    </w:p>
    <w:p w14:paraId="3045DA6F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27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 xml:space="preserve"> Patient Satisfaction/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81975</w:t>
      </w:r>
    </w:p>
    <w:p w14:paraId="02D9A207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28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 xml:space="preserve"> Quality </w:t>
      </w:r>
      <w:proofErr w:type="gramStart"/>
      <w:r w:rsidRPr="00326183">
        <w:rPr>
          <w:rFonts w:ascii="Times New Roman" w:hAnsi="Times New Roman" w:cs="Times New Roman"/>
          <w:sz w:val="24"/>
          <w:szCs w:val="24"/>
          <w:lang w:val="en-US"/>
        </w:rPr>
        <w:t>Of</w:t>
      </w:r>
      <w:proofErr w:type="gramEnd"/>
      <w:r w:rsidRPr="00326183">
        <w:rPr>
          <w:rFonts w:ascii="Times New Roman" w:hAnsi="Times New Roman" w:cs="Times New Roman"/>
          <w:sz w:val="24"/>
          <w:szCs w:val="24"/>
          <w:lang w:val="en-US"/>
        </w:rPr>
        <w:t xml:space="preserve"> Life/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70736</w:t>
      </w:r>
    </w:p>
    <w:p w14:paraId="7229A7E1" w14:textId="77777777" w:rsidR="00326183" w:rsidRPr="00E30E08" w:rsidRDefault="00326183" w:rsidP="00326183">
      <w:pPr>
        <w:spacing w:line="60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29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 xml:space="preserve"> Patient Medical Knowledge/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40</w:t>
      </w:r>
    </w:p>
    <w:p w14:paraId="431A4B91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 xml:space="preserve"> Patient Participation/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3327</w:t>
      </w:r>
    </w:p>
    <w:p w14:paraId="62D1C893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31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 xml:space="preserve"> Heath Education/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29616</w:t>
      </w:r>
    </w:p>
    <w:p w14:paraId="25089382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lastRenderedPageBreak/>
        <w:t>32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 xml:space="preserve"> Clinical Decision Making/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4737</w:t>
      </w:r>
    </w:p>
    <w:p w14:paraId="550FAF7A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33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  <w:t>Choice Behavior.mp.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70120</w:t>
      </w:r>
    </w:p>
    <w:p w14:paraId="55CBBF93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26183">
        <w:rPr>
          <w:rFonts w:ascii="Times New Roman" w:hAnsi="Times New Roman" w:cs="Times New Roman"/>
          <w:sz w:val="24"/>
          <w:szCs w:val="24"/>
          <w:lang w:val="en-US"/>
        </w:rPr>
        <w:t>34</w:t>
      </w:r>
      <w:proofErr w:type="gramEnd"/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  <w:t xml:space="preserve">“Pregnancy </w:t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putcome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>”.</w:t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51778</w:t>
      </w:r>
    </w:p>
    <w:p w14:paraId="04814598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26183">
        <w:rPr>
          <w:rFonts w:ascii="Times New Roman" w:hAnsi="Times New Roman" w:cs="Times New Roman"/>
          <w:sz w:val="24"/>
          <w:szCs w:val="24"/>
          <w:lang w:val="en-US"/>
        </w:rPr>
        <w:t>35</w:t>
      </w:r>
      <w:proofErr w:type="gramEnd"/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  <w:t>education.mp.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360091</w:t>
      </w:r>
    </w:p>
    <w:p w14:paraId="6E578DDD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36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ab/>
        <w:t>“Decision Making”.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85932</w:t>
      </w:r>
    </w:p>
    <w:p w14:paraId="2FEA5996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7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Satisfaction.mp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84173</w:t>
      </w:r>
    </w:p>
    <w:p w14:paraId="4C7BA489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26183">
        <w:rPr>
          <w:rFonts w:ascii="Times New Roman" w:hAnsi="Times New Roman" w:cs="Times New Roman"/>
          <w:sz w:val="24"/>
          <w:szCs w:val="24"/>
          <w:lang w:val="en-US"/>
        </w:rPr>
        <w:t>38</w:t>
      </w:r>
      <w:proofErr w:type="gramEnd"/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  <w:t>“Quality of life”.</w:t>
      </w:r>
      <w:proofErr w:type="spellStart"/>
      <w:r w:rsidRPr="00326183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32618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91509</w:t>
      </w:r>
    </w:p>
    <w:p w14:paraId="3E63FBD4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Knowledge.mp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681905</w:t>
      </w:r>
    </w:p>
    <w:p w14:paraId="1CC0C89D" w14:textId="77777777" w:rsidR="00326183" w:rsidRPr="00326183" w:rsidRDefault="00326183" w:rsidP="00326183">
      <w:pPr>
        <w:spacing w:line="60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40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  <w:t xml:space="preserve">22 OR 23 OR 24 OR 25 OR 26 OR 27 OR 28 OR 29 OR 30 OR 31 OR 32 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br/>
        <w:t>OR 33 OR 34 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5 OR 36 OR 37 OR 38 OR 3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557054</w:t>
      </w:r>
    </w:p>
    <w:p w14:paraId="2ADCE549" w14:textId="77777777" w:rsidR="00326183" w:rsidRPr="00326183" w:rsidRDefault="00326183" w:rsidP="00326183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6183">
        <w:rPr>
          <w:rFonts w:ascii="Times New Roman" w:hAnsi="Times New Roman" w:cs="Times New Roman"/>
          <w:sz w:val="24"/>
          <w:szCs w:val="24"/>
          <w:lang w:val="en-US"/>
        </w:rPr>
        <w:t>41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  <w:t>11 AND 21 AND 40</w:t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326183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225</w:t>
      </w:r>
    </w:p>
    <w:p w14:paraId="7754E879" w14:textId="77777777" w:rsidR="00326183" w:rsidRDefault="00326183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32618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A2A0F04" w14:textId="77777777" w:rsidR="008C6347" w:rsidRDefault="008C6347" w:rsidP="008C634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440F60" w14:textId="439D4BA4" w:rsidR="008C6347" w:rsidRPr="008C6347" w:rsidRDefault="008C6347" w:rsidP="008C634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b/>
          <w:sz w:val="24"/>
          <w:szCs w:val="24"/>
          <w:lang w:val="en-US"/>
        </w:rPr>
        <w:t>Search strategy</w:t>
      </w:r>
      <w:r w:rsidR="000F7F1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8C63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C6347" w:rsidRPr="008C6347" w14:paraId="48C9560C" w14:textId="77777777" w:rsidTr="009379C2">
        <w:tc>
          <w:tcPr>
            <w:tcW w:w="3020" w:type="dxa"/>
          </w:tcPr>
          <w:p w14:paraId="760EB70E" w14:textId="77777777" w:rsidR="008C6347" w:rsidRPr="008C6347" w:rsidRDefault="008C6347" w:rsidP="009379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3021" w:type="dxa"/>
          </w:tcPr>
          <w:p w14:paraId="2D91847B" w14:textId="77777777" w:rsidR="008C6347" w:rsidRPr="008C6347" w:rsidRDefault="008C6347" w:rsidP="009379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3021" w:type="dxa"/>
          </w:tcPr>
          <w:p w14:paraId="429427D8" w14:textId="77777777" w:rsidR="008C6347" w:rsidRPr="008C6347" w:rsidRDefault="008C6347" w:rsidP="009379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</w:t>
            </w:r>
          </w:p>
        </w:tc>
      </w:tr>
      <w:tr w:rsidR="008C6347" w:rsidRPr="008C6347" w14:paraId="0E86A242" w14:textId="77777777" w:rsidTr="009379C2">
        <w:tc>
          <w:tcPr>
            <w:tcW w:w="9062" w:type="dxa"/>
            <w:gridSpan w:val="3"/>
          </w:tcPr>
          <w:p w14:paraId="6EF6D642" w14:textId="77777777" w:rsidR="008C6347" w:rsidRPr="008C6347" w:rsidRDefault="008C6347" w:rsidP="009379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C63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mtree</w:t>
            </w:r>
            <w:proofErr w:type="spellEnd"/>
          </w:p>
        </w:tc>
      </w:tr>
      <w:tr w:rsidR="008C6347" w:rsidRPr="00B858C2" w14:paraId="6BE88511" w14:textId="77777777" w:rsidTr="009379C2">
        <w:trPr>
          <w:trHeight w:val="547"/>
        </w:trPr>
        <w:tc>
          <w:tcPr>
            <w:tcW w:w="3020" w:type="dxa"/>
          </w:tcPr>
          <w:p w14:paraId="5E0B7040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cy</w:t>
            </w:r>
          </w:p>
          <w:p w14:paraId="77DE42E1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t Women</w:t>
            </w:r>
          </w:p>
          <w:p w14:paraId="24B8A6B4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</w:t>
            </w:r>
          </w:p>
          <w:p w14:paraId="5AE00FB2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natal Care</w:t>
            </w:r>
          </w:p>
          <w:p w14:paraId="60C7045E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birth</w:t>
            </w:r>
          </w:p>
        </w:tc>
        <w:tc>
          <w:tcPr>
            <w:tcW w:w="3021" w:type="dxa"/>
          </w:tcPr>
          <w:p w14:paraId="4DFF68C8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 Support System</w:t>
            </w:r>
          </w:p>
          <w:p w14:paraId="5A63AA4E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e Applications</w:t>
            </w:r>
          </w:p>
          <w:p w14:paraId="3C895085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rtphone</w:t>
            </w:r>
          </w:p>
          <w:p w14:paraId="7AE2E484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6D6592DD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oice Behavior </w:t>
            </w:r>
          </w:p>
          <w:p w14:paraId="6CC00C50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cy Outcome</w:t>
            </w:r>
          </w:p>
          <w:p w14:paraId="1EA545C9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Education as Topic</w:t>
            </w:r>
          </w:p>
          <w:p w14:paraId="4572F913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 Making</w:t>
            </w:r>
          </w:p>
          <w:p w14:paraId="66CA2B90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Satisfaction</w:t>
            </w:r>
          </w:p>
          <w:p w14:paraId="74F60F19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Satisfaction</w:t>
            </w:r>
          </w:p>
          <w:p w14:paraId="1EAE1F7B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Of Life</w:t>
            </w:r>
          </w:p>
          <w:p w14:paraId="18FA6CA8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Medical Knowledge</w:t>
            </w:r>
          </w:p>
          <w:p w14:paraId="5A271AA2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 Participation </w:t>
            </w:r>
          </w:p>
          <w:p w14:paraId="29359C22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 Education </w:t>
            </w:r>
          </w:p>
          <w:p w14:paraId="08B391AE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inical Decision Making </w:t>
            </w:r>
          </w:p>
        </w:tc>
      </w:tr>
      <w:tr w:rsidR="008C6347" w:rsidRPr="008C6347" w14:paraId="5CE048D8" w14:textId="77777777" w:rsidTr="009379C2">
        <w:tc>
          <w:tcPr>
            <w:tcW w:w="9062" w:type="dxa"/>
            <w:gridSpan w:val="3"/>
          </w:tcPr>
          <w:p w14:paraId="5245DA9B" w14:textId="77777777" w:rsidR="008C6347" w:rsidRPr="008C6347" w:rsidRDefault="008C6347" w:rsidP="009379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eywords</w:t>
            </w:r>
          </w:p>
        </w:tc>
      </w:tr>
      <w:tr w:rsidR="008C6347" w:rsidRPr="00B858C2" w14:paraId="62D7940A" w14:textId="77777777" w:rsidTr="009379C2">
        <w:tc>
          <w:tcPr>
            <w:tcW w:w="3020" w:type="dxa"/>
          </w:tcPr>
          <w:p w14:paraId="23576CD3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</w:t>
            </w:r>
            <w:proofErr w:type="spellEnd"/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  <w:p w14:paraId="6BF692C5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urition</w:t>
            </w:r>
          </w:p>
          <w:p w14:paraId="6D6991A4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renatal care”</w:t>
            </w:r>
          </w:p>
          <w:p w14:paraId="06052702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birth</w:t>
            </w:r>
          </w:p>
          <w:p w14:paraId="0EB636E5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Antenatal care”</w:t>
            </w:r>
          </w:p>
        </w:tc>
        <w:tc>
          <w:tcPr>
            <w:tcW w:w="3021" w:type="dxa"/>
          </w:tcPr>
          <w:p w14:paraId="7F64A762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ision </w:t>
            </w:r>
          </w:p>
          <w:p w14:paraId="537663A5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ort</w:t>
            </w:r>
          </w:p>
          <w:p w14:paraId="7FD99352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chniques</w:t>
            </w:r>
          </w:p>
          <w:p w14:paraId="58F59D95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e</w:t>
            </w:r>
          </w:p>
          <w:p w14:paraId="61AB5370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lication</w:t>
            </w:r>
          </w:p>
          <w:p w14:paraId="04ACE8A0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rtphone*</w:t>
            </w:r>
          </w:p>
          <w:p w14:paraId="7864FC0B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</w:t>
            </w:r>
          </w:p>
          <w:p w14:paraId="55261B7F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ort</w:t>
            </w:r>
          </w:p>
          <w:p w14:paraId="31F9A763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</w:t>
            </w: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Health</w:t>
            </w:r>
          </w:p>
          <w:p w14:paraId="5197490C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l</w:t>
            </w:r>
          </w:p>
          <w:p w14:paraId="33DA2129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d</w:t>
            </w:r>
          </w:p>
          <w:p w14:paraId="5236E687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p </w:t>
            </w:r>
          </w:p>
        </w:tc>
        <w:tc>
          <w:tcPr>
            <w:tcW w:w="3021" w:type="dxa"/>
          </w:tcPr>
          <w:p w14:paraId="1F36B192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oice behavior </w:t>
            </w:r>
          </w:p>
          <w:p w14:paraId="1046F06E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regnancy outcome”</w:t>
            </w:r>
          </w:p>
          <w:p w14:paraId="0C825CE5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  <w:p w14:paraId="003261C3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decision making”</w:t>
            </w:r>
          </w:p>
          <w:p w14:paraId="27DD1B88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action</w:t>
            </w:r>
          </w:p>
          <w:p w14:paraId="6875F1E5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Quality of life”</w:t>
            </w:r>
          </w:p>
          <w:p w14:paraId="0FCDBCFB" w14:textId="77777777" w:rsidR="008C6347" w:rsidRPr="008C6347" w:rsidRDefault="008C6347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63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ledge</w:t>
            </w:r>
          </w:p>
        </w:tc>
      </w:tr>
    </w:tbl>
    <w:p w14:paraId="03573FF1" w14:textId="77777777" w:rsidR="008C6347" w:rsidRPr="008C6347" w:rsidRDefault="008C6347" w:rsidP="008C634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64C49F" w14:textId="77777777" w:rsidR="008C6347" w:rsidRDefault="008C6347" w:rsidP="008C634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8C634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53CC124" w14:textId="290C494D" w:rsidR="008C6347" w:rsidRPr="008C6347" w:rsidRDefault="008C6347" w:rsidP="008C634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lastRenderedPageBreak/>
        <w:t>Search January 18</w:t>
      </w:r>
      <w:r w:rsidRPr="008C63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 xml:space="preserve"> in EMBASE</w:t>
      </w:r>
    </w:p>
    <w:p w14:paraId="46CA4B95" w14:textId="77777777" w:rsidR="008C6347" w:rsidRPr="008C6347" w:rsidRDefault="008C6347" w:rsidP="008C634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b/>
          <w:sz w:val="24"/>
          <w:szCs w:val="24"/>
          <w:lang w:val="en-US"/>
        </w:rPr>
        <w:t>#</w:t>
      </w:r>
      <w:r w:rsidRPr="008C6347">
        <w:rPr>
          <w:rFonts w:ascii="Times New Roman" w:hAnsi="Times New Roman" w:cs="Times New Roman"/>
          <w:b/>
          <w:sz w:val="24"/>
          <w:szCs w:val="24"/>
          <w:lang w:val="en-US"/>
        </w:rPr>
        <w:tab/>
        <w:t>search</w:t>
      </w:r>
      <w:r w:rsidRPr="008C6347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b/>
          <w:sz w:val="24"/>
          <w:szCs w:val="24"/>
          <w:lang w:val="en-US"/>
        </w:rPr>
        <w:tab/>
        <w:t>Results</w:t>
      </w:r>
    </w:p>
    <w:p w14:paraId="59C2743C" w14:textId="28471EFF" w:rsidR="008C6347" w:rsidRPr="008C6347" w:rsidRDefault="008C6347" w:rsidP="008C634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egnancy/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762703</w:t>
      </w:r>
    </w:p>
    <w:p w14:paraId="13F20B39" w14:textId="13EBB94A" w:rsidR="008C6347" w:rsidRPr="008C6347" w:rsidRDefault="008C6347" w:rsidP="008C634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 xml:space="preserve"> Pregnant Women/ 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74071</w:t>
      </w:r>
    </w:p>
    <w:p w14:paraId="47A552FD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 xml:space="preserve"> Birth /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8370</w:t>
      </w:r>
    </w:p>
    <w:p w14:paraId="2C6D801D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 xml:space="preserve"> Prenatal Care/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45609</w:t>
      </w:r>
    </w:p>
    <w:p w14:paraId="7FD8A7F5" w14:textId="2DC039F5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 xml:space="preserve"> Childbirth/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60170</w:t>
      </w:r>
    </w:p>
    <w:p w14:paraId="35B05086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Pregnan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>*.</w:t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026330</w:t>
      </w:r>
    </w:p>
    <w:p w14:paraId="480DFB85" w14:textId="31FB1EE3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Parturition.mp.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8182</w:t>
      </w:r>
    </w:p>
    <w:p w14:paraId="5B770B29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C6347">
        <w:rPr>
          <w:rFonts w:ascii="Times New Roman" w:hAnsi="Times New Roman" w:cs="Times New Roman"/>
          <w:sz w:val="24"/>
          <w:szCs w:val="24"/>
          <w:lang w:val="en-US"/>
        </w:rPr>
        <w:t>8</w:t>
      </w:r>
      <w:proofErr w:type="gramEnd"/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“Prenatal care”.</w:t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40735</w:t>
      </w:r>
    </w:p>
    <w:p w14:paraId="00F408AD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Childbirth.mp.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3477</w:t>
      </w:r>
    </w:p>
    <w:p w14:paraId="2CFD9417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C6347">
        <w:rPr>
          <w:rFonts w:ascii="Times New Roman" w:hAnsi="Times New Roman" w:cs="Times New Roman"/>
          <w:sz w:val="24"/>
          <w:szCs w:val="24"/>
          <w:lang w:val="en-US"/>
        </w:rPr>
        <w:t>10</w:t>
      </w:r>
      <w:proofErr w:type="gramEnd"/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“Antenatal care”.</w:t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0304</w:t>
      </w:r>
    </w:p>
    <w:p w14:paraId="1726F586" w14:textId="72A32190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 xml:space="preserve">1 OR 2 OR 3 OR 4 OR </w:t>
      </w:r>
      <w:r>
        <w:rPr>
          <w:rFonts w:ascii="Times New Roman" w:hAnsi="Times New Roman" w:cs="Times New Roman"/>
          <w:sz w:val="24"/>
          <w:szCs w:val="24"/>
          <w:lang w:val="en-US"/>
        </w:rPr>
        <w:t>5 OR 6 OR 7 OR 8 OR 9 OR 1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118623</w:t>
      </w:r>
    </w:p>
    <w:p w14:paraId="4CA5D961" w14:textId="29E09DB4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 xml:space="preserve"> Decision Support System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1973</w:t>
      </w:r>
    </w:p>
    <w:p w14:paraId="11912935" w14:textId="37B6B10A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 xml:space="preserve"> Mobile Applications/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7446</w:t>
      </w:r>
    </w:p>
    <w:p w14:paraId="08E692A6" w14:textId="3FC2F4F5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 xml:space="preserve"> Smartphone/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7329</w:t>
      </w:r>
    </w:p>
    <w:p w14:paraId="1094AD38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Decision.mp.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544262</w:t>
      </w:r>
    </w:p>
    <w:p w14:paraId="32C5F8B0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lastRenderedPageBreak/>
        <w:t>16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Support.mp.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217546</w:t>
      </w:r>
    </w:p>
    <w:p w14:paraId="6FE24C61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15 AND 16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77691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7991A46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Tool.mp.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601376</w:t>
      </w:r>
    </w:p>
    <w:p w14:paraId="2791E525" w14:textId="5EAAB7D5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9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Aid.mp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36666</w:t>
      </w:r>
    </w:p>
    <w:p w14:paraId="23107DA2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15 AND 18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8490</w:t>
      </w:r>
    </w:p>
    <w:p w14:paraId="4AB06460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15 AND 19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3481</w:t>
      </w:r>
    </w:p>
    <w:p w14:paraId="6C079D60" w14:textId="09648BDC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22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Techniques.mp.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416332</w:t>
      </w:r>
    </w:p>
    <w:p w14:paraId="7B2D584B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23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15 AND 16 AND 22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6098</w:t>
      </w:r>
    </w:p>
    <w:p w14:paraId="15A12F28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Mobile.mp.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28926</w:t>
      </w:r>
    </w:p>
    <w:p w14:paraId="639AD963" w14:textId="11775ECD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Application.mp.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918265</w:t>
      </w:r>
    </w:p>
    <w:p w14:paraId="46928C39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26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24 AND 25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7727</w:t>
      </w:r>
    </w:p>
    <w:p w14:paraId="7F1A37B3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27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Smartphone*.</w:t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896</w:t>
      </w:r>
    </w:p>
    <w:p w14:paraId="2BD7DBCB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28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System*.</w:t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6693570</w:t>
      </w:r>
    </w:p>
    <w:p w14:paraId="1317C7B3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29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15 AND 16 AND 28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41144</w:t>
      </w:r>
    </w:p>
    <w:p w14:paraId="1254E669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Health.mp.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731382</w:t>
      </w:r>
    </w:p>
    <w:p w14:paraId="5E180F74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31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24 AND 30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5190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C15AFA7" w14:textId="634E7C16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lastRenderedPageBreak/>
        <w:t>32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App.mp.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>29532</w:t>
      </w:r>
    </w:p>
    <w:p w14:paraId="470083B1" w14:textId="630F76A3" w:rsidR="008C6347" w:rsidRPr="008C6347" w:rsidRDefault="008C6347" w:rsidP="008C6347">
      <w:pPr>
        <w:spacing w:line="60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33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 xml:space="preserve">12 OR 13 OR 14 OR 17 OR 20 OR 21 OR 23 OR 26 OR 27 OR 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>29 OR 31 OR 33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73207</w:t>
      </w:r>
    </w:p>
    <w:p w14:paraId="79C8F7F6" w14:textId="40676214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34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 xml:space="preserve"> Medical Decision Making/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82430</w:t>
      </w:r>
    </w:p>
    <w:p w14:paraId="2DDD9054" w14:textId="4D019F4F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35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 xml:space="preserve"> Education/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397469</w:t>
      </w:r>
    </w:p>
    <w:p w14:paraId="27F6B903" w14:textId="651C1B3C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36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 xml:space="preserve"> Health Education/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06258</w:t>
      </w:r>
    </w:p>
    <w:p w14:paraId="3F248168" w14:textId="7D84CD41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37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 xml:space="preserve"> Pregnancy Outcome/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52030</w:t>
      </w:r>
    </w:p>
    <w:p w14:paraId="76853A09" w14:textId="5EE40F8C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38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 xml:space="preserve"> Patient Education/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06784</w:t>
      </w:r>
    </w:p>
    <w:p w14:paraId="70106181" w14:textId="0E628050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39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 xml:space="preserve"> Decision Making/ 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40106</w:t>
      </w:r>
    </w:p>
    <w:p w14:paraId="3F7983FB" w14:textId="2240A219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40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 xml:space="preserve"> Patient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isfaction/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25286</w:t>
      </w:r>
    </w:p>
    <w:p w14:paraId="33C9003D" w14:textId="5ED633CA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41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atisfaction/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13759</w:t>
      </w:r>
    </w:p>
    <w:p w14:paraId="411AE5A6" w14:textId="069EF0D9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42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Knowledge/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53535</w:t>
      </w:r>
    </w:p>
    <w:p w14:paraId="3FE8E1B4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43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 xml:space="preserve"> Quality </w:t>
      </w:r>
      <w:proofErr w:type="gramStart"/>
      <w:r w:rsidRPr="008C6347">
        <w:rPr>
          <w:rFonts w:ascii="Times New Roman" w:hAnsi="Times New Roman" w:cs="Times New Roman"/>
          <w:sz w:val="24"/>
          <w:szCs w:val="24"/>
          <w:lang w:val="en-US"/>
        </w:rPr>
        <w:t>Of</w:t>
      </w:r>
      <w:proofErr w:type="gramEnd"/>
      <w:r w:rsidRPr="008C6347">
        <w:rPr>
          <w:rFonts w:ascii="Times New Roman" w:hAnsi="Times New Roman" w:cs="Times New Roman"/>
          <w:sz w:val="24"/>
          <w:szCs w:val="24"/>
          <w:lang w:val="en-US"/>
        </w:rPr>
        <w:t xml:space="preserve"> Life/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447634</w:t>
      </w:r>
    </w:p>
    <w:p w14:paraId="64278C68" w14:textId="3E5530E9" w:rsidR="008C6347" w:rsidRPr="008C6347" w:rsidRDefault="008C6347" w:rsidP="008C6347">
      <w:pPr>
        <w:spacing w:line="60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44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 xml:space="preserve"> Patient Participation/ 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4713</w:t>
      </w:r>
    </w:p>
    <w:p w14:paraId="5C425FB3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45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Choice.mp.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93350</w:t>
      </w:r>
    </w:p>
    <w:p w14:paraId="795E41C5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46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 xml:space="preserve">Behavior.mp. 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403207</w:t>
      </w:r>
    </w:p>
    <w:p w14:paraId="300E2A6A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47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 xml:space="preserve">45 AND 46 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9974</w:t>
      </w:r>
    </w:p>
    <w:p w14:paraId="2A7DE420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C6347">
        <w:rPr>
          <w:rFonts w:ascii="Times New Roman" w:hAnsi="Times New Roman" w:cs="Times New Roman"/>
          <w:sz w:val="24"/>
          <w:szCs w:val="24"/>
          <w:lang w:val="en-US"/>
        </w:rPr>
        <w:lastRenderedPageBreak/>
        <w:t>48</w:t>
      </w:r>
      <w:proofErr w:type="gramEnd"/>
      <w:r w:rsidRPr="008C63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“Pregnancy outcome”.</w:t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63587</w:t>
      </w:r>
    </w:p>
    <w:p w14:paraId="3AA55B45" w14:textId="353DE93E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C6347">
        <w:rPr>
          <w:rFonts w:ascii="Times New Roman" w:hAnsi="Times New Roman" w:cs="Times New Roman"/>
          <w:sz w:val="24"/>
          <w:szCs w:val="24"/>
          <w:lang w:val="en-US"/>
        </w:rPr>
        <w:t>49</w:t>
      </w:r>
      <w:proofErr w:type="gramEnd"/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“Decision making”.</w:t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91759</w:t>
      </w:r>
    </w:p>
    <w:p w14:paraId="74AB3005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C6347">
        <w:rPr>
          <w:rFonts w:ascii="Times New Roman" w:hAnsi="Times New Roman" w:cs="Times New Roman"/>
          <w:sz w:val="24"/>
          <w:szCs w:val="24"/>
          <w:lang w:val="en-US"/>
        </w:rPr>
        <w:t>50</w:t>
      </w:r>
      <w:proofErr w:type="gramEnd"/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“Quality of life”.</w:t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517707</w:t>
      </w:r>
    </w:p>
    <w:p w14:paraId="665E145E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C6347">
        <w:rPr>
          <w:rFonts w:ascii="Times New Roman" w:hAnsi="Times New Roman" w:cs="Times New Roman"/>
          <w:sz w:val="24"/>
          <w:szCs w:val="24"/>
          <w:lang w:val="en-US"/>
        </w:rPr>
        <w:t>51</w:t>
      </w:r>
      <w:proofErr w:type="gramEnd"/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“Patient participation”.</w:t>
      </w:r>
      <w:proofErr w:type="spellStart"/>
      <w:r w:rsidRPr="008C6347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8C634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6195</w:t>
      </w:r>
    </w:p>
    <w:p w14:paraId="4240515C" w14:textId="77777777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52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Education.mp.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124943</w:t>
      </w:r>
    </w:p>
    <w:p w14:paraId="387E0FE3" w14:textId="1153322C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53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Knowledge.mp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808589</w:t>
      </w:r>
    </w:p>
    <w:p w14:paraId="57344CA8" w14:textId="2433EDE2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54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Satisfaction.mp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56423</w:t>
      </w:r>
    </w:p>
    <w:p w14:paraId="0C6DB708" w14:textId="1A4F151A" w:rsidR="008C6347" w:rsidRPr="008C6347" w:rsidRDefault="008C6347" w:rsidP="008C6347">
      <w:pPr>
        <w:spacing w:line="60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55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 xml:space="preserve">34 OR 35 OR 36 OR 37 OR 38 OR 39 OR 40 OR 41 OR 42 OR 43 OR 44 OR 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br/>
        <w:t>47 OR 48 OR 49 OR 50 OR 51 OR 52 OR 53 OR 5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247837</w:t>
      </w:r>
    </w:p>
    <w:p w14:paraId="681353E5" w14:textId="66E9581D" w:rsid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6347">
        <w:rPr>
          <w:rFonts w:ascii="Times New Roman" w:hAnsi="Times New Roman" w:cs="Times New Roman"/>
          <w:sz w:val="24"/>
          <w:szCs w:val="24"/>
          <w:lang w:val="en-US"/>
        </w:rPr>
        <w:t>56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  <w:t>11 AND 33 AND 55</w:t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C634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918</w:t>
      </w:r>
    </w:p>
    <w:p w14:paraId="20E6504A" w14:textId="00E11260" w:rsid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E0C779" w14:textId="77777777" w:rsidR="000F7F10" w:rsidRDefault="000F7F10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  <w:sectPr w:rsidR="000F7F1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DA977EC" w14:textId="08E2FD1A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earch strategy: </w:t>
      </w:r>
      <w:proofErr w:type="spellStart"/>
      <w:r w:rsidRPr="000F7F10">
        <w:rPr>
          <w:rFonts w:ascii="Times New Roman" w:hAnsi="Times New Roman" w:cs="Times New Roman"/>
          <w:b/>
          <w:sz w:val="24"/>
          <w:szCs w:val="24"/>
          <w:lang w:val="en-US"/>
        </w:rPr>
        <w:t>PsycInfo</w:t>
      </w:r>
      <w:proofErr w:type="spellEnd"/>
      <w:r w:rsidRPr="000F7F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F7F10" w:rsidRPr="000F7F10" w14:paraId="7ECC38EE" w14:textId="77777777" w:rsidTr="009379C2">
        <w:tc>
          <w:tcPr>
            <w:tcW w:w="3020" w:type="dxa"/>
          </w:tcPr>
          <w:p w14:paraId="096A63F7" w14:textId="77777777" w:rsidR="000F7F10" w:rsidRPr="000F7F10" w:rsidRDefault="000F7F10" w:rsidP="009379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3021" w:type="dxa"/>
          </w:tcPr>
          <w:p w14:paraId="5189BC4B" w14:textId="77777777" w:rsidR="000F7F10" w:rsidRPr="000F7F10" w:rsidRDefault="000F7F10" w:rsidP="009379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3021" w:type="dxa"/>
          </w:tcPr>
          <w:p w14:paraId="2C09609D" w14:textId="77777777" w:rsidR="000F7F10" w:rsidRPr="000F7F10" w:rsidRDefault="000F7F10" w:rsidP="009379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</w:t>
            </w:r>
          </w:p>
        </w:tc>
      </w:tr>
      <w:tr w:rsidR="000F7F10" w:rsidRPr="000F7F10" w14:paraId="4E110457" w14:textId="77777777" w:rsidTr="009379C2">
        <w:tc>
          <w:tcPr>
            <w:tcW w:w="9062" w:type="dxa"/>
            <w:gridSpan w:val="3"/>
          </w:tcPr>
          <w:p w14:paraId="7BB0F0C1" w14:textId="77777777" w:rsidR="000F7F10" w:rsidRPr="000F7F10" w:rsidRDefault="000F7F10" w:rsidP="009379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saurus</w:t>
            </w:r>
          </w:p>
        </w:tc>
      </w:tr>
      <w:tr w:rsidR="000F7F10" w:rsidRPr="000F7F10" w14:paraId="1C3AF5BA" w14:textId="77777777" w:rsidTr="009379C2">
        <w:trPr>
          <w:trHeight w:val="547"/>
        </w:trPr>
        <w:tc>
          <w:tcPr>
            <w:tcW w:w="3020" w:type="dxa"/>
          </w:tcPr>
          <w:p w14:paraId="7DE04A8E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cy</w:t>
            </w:r>
          </w:p>
          <w:p w14:paraId="20991855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rth </w:t>
            </w:r>
          </w:p>
          <w:p w14:paraId="2C473A57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natal care</w:t>
            </w:r>
          </w:p>
        </w:tc>
        <w:tc>
          <w:tcPr>
            <w:tcW w:w="3021" w:type="dxa"/>
          </w:tcPr>
          <w:p w14:paraId="4395DDB1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 Support System</w:t>
            </w:r>
          </w:p>
          <w:p w14:paraId="6766B115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e Deceives</w:t>
            </w:r>
          </w:p>
        </w:tc>
        <w:tc>
          <w:tcPr>
            <w:tcW w:w="3021" w:type="dxa"/>
          </w:tcPr>
          <w:p w14:paraId="69A44E0A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action</w:t>
            </w:r>
          </w:p>
          <w:p w14:paraId="5F52C68C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oice Behavior </w:t>
            </w:r>
          </w:p>
          <w:p w14:paraId="0597DECD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cy Outcome</w:t>
            </w:r>
          </w:p>
          <w:p w14:paraId="2E4B0E34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ent Education</w:t>
            </w:r>
          </w:p>
          <w:p w14:paraId="106CAF6B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 Making</w:t>
            </w:r>
          </w:p>
          <w:p w14:paraId="34925D22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y Of Life</w:t>
            </w:r>
          </w:p>
          <w:p w14:paraId="6E0BC335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 Education </w:t>
            </w:r>
          </w:p>
          <w:p w14:paraId="544CAAA2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 Knowledge  </w:t>
            </w:r>
          </w:p>
        </w:tc>
      </w:tr>
      <w:tr w:rsidR="000F7F10" w:rsidRPr="000F7F10" w14:paraId="7A594712" w14:textId="77777777" w:rsidTr="009379C2">
        <w:tc>
          <w:tcPr>
            <w:tcW w:w="9062" w:type="dxa"/>
            <w:gridSpan w:val="3"/>
          </w:tcPr>
          <w:p w14:paraId="1CF19120" w14:textId="77777777" w:rsidR="000F7F10" w:rsidRPr="000F7F10" w:rsidRDefault="000F7F10" w:rsidP="009379C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eywords</w:t>
            </w:r>
          </w:p>
        </w:tc>
      </w:tr>
      <w:tr w:rsidR="000F7F10" w:rsidRPr="000F7F10" w14:paraId="72C47E37" w14:textId="77777777" w:rsidTr="009379C2">
        <w:tc>
          <w:tcPr>
            <w:tcW w:w="3020" w:type="dxa"/>
          </w:tcPr>
          <w:p w14:paraId="4E08848F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</w:t>
            </w:r>
            <w:proofErr w:type="spellEnd"/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  <w:p w14:paraId="37D24814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urition</w:t>
            </w:r>
          </w:p>
          <w:p w14:paraId="1923F0D9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birth</w:t>
            </w:r>
          </w:p>
          <w:p w14:paraId="12DB768C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renatal care”</w:t>
            </w:r>
          </w:p>
          <w:p w14:paraId="085F97CE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Antenatal care”</w:t>
            </w:r>
          </w:p>
        </w:tc>
        <w:tc>
          <w:tcPr>
            <w:tcW w:w="3021" w:type="dxa"/>
          </w:tcPr>
          <w:p w14:paraId="564F5D20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ision </w:t>
            </w:r>
          </w:p>
          <w:p w14:paraId="3DB483AB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ort*</w:t>
            </w:r>
          </w:p>
          <w:p w14:paraId="512C184D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d</w:t>
            </w:r>
          </w:p>
          <w:p w14:paraId="23AD325E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ol</w:t>
            </w:r>
          </w:p>
          <w:p w14:paraId="4672054F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</w:t>
            </w:r>
          </w:p>
          <w:p w14:paraId="1F427447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Smart phone*”</w:t>
            </w:r>
          </w:p>
          <w:p w14:paraId="537393B2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F5ED95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5CA81F68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regnancy outcome*”</w:t>
            </w:r>
          </w:p>
          <w:p w14:paraId="38C9AE0D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ice</w:t>
            </w:r>
          </w:p>
          <w:p w14:paraId="2C26F753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</w:t>
            </w:r>
          </w:p>
          <w:p w14:paraId="6DEAF361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  <w:p w14:paraId="6987D456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</w:t>
            </w:r>
          </w:p>
          <w:p w14:paraId="1AE9CA13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ing</w:t>
            </w:r>
          </w:p>
          <w:p w14:paraId="15FA04C9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action</w:t>
            </w:r>
          </w:p>
          <w:p w14:paraId="33964A3E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Quality of life”</w:t>
            </w:r>
          </w:p>
          <w:p w14:paraId="27AB0158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  <w:p w14:paraId="665F581F" w14:textId="77777777" w:rsidR="000F7F10" w:rsidRPr="000F7F10" w:rsidRDefault="000F7F10" w:rsidP="009379C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7F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ledge</w:t>
            </w:r>
          </w:p>
        </w:tc>
      </w:tr>
    </w:tbl>
    <w:p w14:paraId="772B05D4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8B8DFA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Search January 18</w:t>
      </w:r>
      <w:r w:rsidRPr="000F7F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0F7F10">
        <w:rPr>
          <w:rFonts w:ascii="Times New Roman" w:hAnsi="Times New Roman" w:cs="Times New Roman"/>
          <w:sz w:val="24"/>
          <w:szCs w:val="24"/>
          <w:lang w:val="en-US"/>
        </w:rPr>
        <w:t>PsycInfo</w:t>
      </w:r>
      <w:proofErr w:type="spellEnd"/>
    </w:p>
    <w:p w14:paraId="2CD28251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#</w:t>
      </w:r>
      <w:r w:rsidRPr="000F7F10">
        <w:rPr>
          <w:rFonts w:ascii="Times New Roman" w:hAnsi="Times New Roman" w:cs="Times New Roman"/>
          <w:b/>
          <w:sz w:val="24"/>
          <w:szCs w:val="24"/>
          <w:lang w:val="en-US"/>
        </w:rPr>
        <w:tab/>
        <w:t>search</w:t>
      </w:r>
      <w:r w:rsidRPr="000F7F1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b/>
          <w:sz w:val="24"/>
          <w:szCs w:val="24"/>
          <w:lang w:val="en-US"/>
        </w:rPr>
        <w:tab/>
        <w:t>Results</w:t>
      </w:r>
    </w:p>
    <w:p w14:paraId="22DE36BE" w14:textId="02210418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0F7F10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0F7F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>Pregnancy/</w:t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3515</w:t>
      </w:r>
    </w:p>
    <w:p w14:paraId="41E6DE48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0F7F10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0F7F10">
        <w:rPr>
          <w:rFonts w:ascii="Times New Roman" w:hAnsi="Times New Roman" w:cs="Times New Roman"/>
          <w:sz w:val="24"/>
          <w:szCs w:val="24"/>
          <w:lang w:val="en-US"/>
        </w:rPr>
        <w:t xml:space="preserve"> Birth/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2786</w:t>
      </w:r>
    </w:p>
    <w:p w14:paraId="50EA4007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0F7F10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0F7F10">
        <w:rPr>
          <w:rFonts w:ascii="Times New Roman" w:hAnsi="Times New Roman" w:cs="Times New Roman"/>
          <w:sz w:val="24"/>
          <w:szCs w:val="24"/>
          <w:lang w:val="en-US"/>
        </w:rPr>
        <w:t xml:space="preserve"> Prenatal Care/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933</w:t>
      </w:r>
    </w:p>
    <w:p w14:paraId="45A73E82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Pregnan.mp.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46933</w:t>
      </w:r>
    </w:p>
    <w:p w14:paraId="3C15E5A2" w14:textId="624AB9CB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Parturition</w:t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>.mp.</w:t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267</w:t>
      </w:r>
    </w:p>
    <w:p w14:paraId="2F173A9D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Childbirth.mp.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5643</w:t>
      </w:r>
    </w:p>
    <w:p w14:paraId="29306CCF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7F10">
        <w:rPr>
          <w:rFonts w:ascii="Times New Roman" w:hAnsi="Times New Roman" w:cs="Times New Roman"/>
          <w:sz w:val="24"/>
          <w:szCs w:val="24"/>
          <w:lang w:val="en-US"/>
        </w:rPr>
        <w:t>7</w:t>
      </w:r>
      <w:proofErr w:type="gramEnd"/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“Prenatal care”.</w:t>
      </w:r>
      <w:proofErr w:type="spellStart"/>
      <w:r w:rsidRPr="000F7F10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0F7F1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970</w:t>
      </w:r>
    </w:p>
    <w:p w14:paraId="41CAF786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7F10">
        <w:rPr>
          <w:rFonts w:ascii="Times New Roman" w:hAnsi="Times New Roman" w:cs="Times New Roman"/>
          <w:sz w:val="24"/>
          <w:szCs w:val="24"/>
          <w:lang w:val="en-US"/>
        </w:rPr>
        <w:t>8</w:t>
      </w:r>
      <w:proofErr w:type="gramEnd"/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“Antenatal care”.</w:t>
      </w:r>
      <w:proofErr w:type="spellStart"/>
      <w:r w:rsidRPr="000F7F10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0F7F1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840</w:t>
      </w:r>
    </w:p>
    <w:p w14:paraId="22869D9B" w14:textId="46E2E784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1 OR 2 OR 3 OR 4 OR 5 OR 6 OR 7 OR 8</w:t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59547</w:t>
      </w:r>
    </w:p>
    <w:p w14:paraId="2159198E" w14:textId="556724DB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0F7F10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0F7F10">
        <w:rPr>
          <w:rFonts w:ascii="Times New Roman" w:hAnsi="Times New Roman" w:cs="Times New Roman"/>
          <w:sz w:val="24"/>
          <w:szCs w:val="24"/>
          <w:lang w:val="en-US"/>
        </w:rPr>
        <w:t xml:space="preserve"> Decision Support System/</w:t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044</w:t>
      </w:r>
    </w:p>
    <w:p w14:paraId="723612AE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0F7F10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0F7F10">
        <w:rPr>
          <w:rFonts w:ascii="Times New Roman" w:hAnsi="Times New Roman" w:cs="Times New Roman"/>
          <w:sz w:val="24"/>
          <w:szCs w:val="24"/>
          <w:lang w:val="en-US"/>
        </w:rPr>
        <w:t xml:space="preserve"> Mobile Devices/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6057</w:t>
      </w:r>
    </w:p>
    <w:p w14:paraId="1F77A2F6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Decision.mp.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57468</w:t>
      </w:r>
    </w:p>
    <w:p w14:paraId="4BB373AF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Support*.</w:t>
      </w:r>
      <w:proofErr w:type="spellStart"/>
      <w:r w:rsidRPr="000F7F10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0F7F1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450138</w:t>
      </w:r>
    </w:p>
    <w:p w14:paraId="3E69E2E1" w14:textId="511D63CE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Aid.mp.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6648</w:t>
      </w:r>
    </w:p>
    <w:p w14:paraId="7F31B790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Tool.mp.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86673</w:t>
      </w:r>
    </w:p>
    <w:p w14:paraId="315C09BF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12 AND 13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2792</w:t>
      </w:r>
    </w:p>
    <w:p w14:paraId="32EEB6BC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 xml:space="preserve">12 AND 14 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804</w:t>
      </w:r>
    </w:p>
    <w:p w14:paraId="0AE515AE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12 AND 15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5210</w:t>
      </w:r>
    </w:p>
    <w:p w14:paraId="117D5D5A" w14:textId="36BBCEEF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lastRenderedPageBreak/>
        <w:t>19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App.mp.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5040</w:t>
      </w:r>
    </w:p>
    <w:p w14:paraId="1172EE76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7F10">
        <w:rPr>
          <w:rFonts w:ascii="Times New Roman" w:hAnsi="Times New Roman" w:cs="Times New Roman"/>
          <w:sz w:val="24"/>
          <w:szCs w:val="24"/>
          <w:lang w:val="en-US"/>
        </w:rPr>
        <w:t>20</w:t>
      </w:r>
      <w:proofErr w:type="gramEnd"/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“Smart phone*”.</w:t>
      </w:r>
      <w:proofErr w:type="spellStart"/>
      <w:r w:rsidRPr="000F7F10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0F7F1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483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132D127" w14:textId="7CEF7EB2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10 OR 11 OR 16 OR 17 OR 18 OR 19 OR 20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41464</w:t>
      </w:r>
    </w:p>
    <w:p w14:paraId="158E860F" w14:textId="460D01F2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22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0F7F10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0F7F10">
        <w:rPr>
          <w:rFonts w:ascii="Times New Roman" w:hAnsi="Times New Roman" w:cs="Times New Roman"/>
          <w:sz w:val="24"/>
          <w:szCs w:val="24"/>
          <w:lang w:val="en-US"/>
        </w:rPr>
        <w:t xml:space="preserve"> Satisfaction/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56244</w:t>
      </w:r>
    </w:p>
    <w:p w14:paraId="17B9AC78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23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0F7F10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0F7F10">
        <w:rPr>
          <w:rFonts w:ascii="Times New Roman" w:hAnsi="Times New Roman" w:cs="Times New Roman"/>
          <w:sz w:val="24"/>
          <w:szCs w:val="24"/>
          <w:lang w:val="en-US"/>
        </w:rPr>
        <w:t xml:space="preserve"> Choice Behavior/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6379</w:t>
      </w:r>
    </w:p>
    <w:p w14:paraId="491A2D5B" w14:textId="21E59165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0F7F10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0F7F10">
        <w:rPr>
          <w:rFonts w:ascii="Times New Roman" w:hAnsi="Times New Roman" w:cs="Times New Roman"/>
          <w:sz w:val="24"/>
          <w:szCs w:val="24"/>
          <w:lang w:val="en-US"/>
        </w:rPr>
        <w:t xml:space="preserve"> Pregnancy outcome/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6628</w:t>
      </w:r>
    </w:p>
    <w:p w14:paraId="0C4ACF45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0F7F10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0F7F10">
        <w:rPr>
          <w:rFonts w:ascii="Times New Roman" w:hAnsi="Times New Roman" w:cs="Times New Roman"/>
          <w:sz w:val="24"/>
          <w:szCs w:val="24"/>
          <w:lang w:val="en-US"/>
        </w:rPr>
        <w:t xml:space="preserve"> Client Education/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734</w:t>
      </w:r>
    </w:p>
    <w:p w14:paraId="2CFE45B6" w14:textId="6289E8E3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26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0F7F10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0F7F10">
        <w:rPr>
          <w:rFonts w:ascii="Times New Roman" w:hAnsi="Times New Roman" w:cs="Times New Roman"/>
          <w:sz w:val="24"/>
          <w:szCs w:val="24"/>
          <w:lang w:val="en-US"/>
        </w:rPr>
        <w:t xml:space="preserve"> Decision Making</w:t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98126</w:t>
      </w:r>
    </w:p>
    <w:p w14:paraId="31C52113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27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0F7F10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0F7F10">
        <w:rPr>
          <w:rFonts w:ascii="Times New Roman" w:hAnsi="Times New Roman" w:cs="Times New Roman"/>
          <w:sz w:val="24"/>
          <w:szCs w:val="24"/>
          <w:lang w:val="en-US"/>
        </w:rPr>
        <w:t xml:space="preserve"> Quality </w:t>
      </w:r>
      <w:proofErr w:type="gramStart"/>
      <w:r w:rsidRPr="000F7F10">
        <w:rPr>
          <w:rFonts w:ascii="Times New Roman" w:hAnsi="Times New Roman" w:cs="Times New Roman"/>
          <w:sz w:val="24"/>
          <w:szCs w:val="24"/>
          <w:lang w:val="en-US"/>
        </w:rPr>
        <w:t>Of</w:t>
      </w:r>
      <w:proofErr w:type="gramEnd"/>
      <w:r w:rsidRPr="000F7F10">
        <w:rPr>
          <w:rFonts w:ascii="Times New Roman" w:hAnsi="Times New Roman" w:cs="Times New Roman"/>
          <w:sz w:val="24"/>
          <w:szCs w:val="24"/>
          <w:lang w:val="en-US"/>
        </w:rPr>
        <w:t xml:space="preserve"> Life/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9218</w:t>
      </w:r>
    </w:p>
    <w:p w14:paraId="72929417" w14:textId="3C1D10E6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28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0F7F10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0F7F10">
        <w:rPr>
          <w:rFonts w:ascii="Times New Roman" w:hAnsi="Times New Roman" w:cs="Times New Roman"/>
          <w:sz w:val="24"/>
          <w:szCs w:val="24"/>
          <w:lang w:val="en-US"/>
        </w:rPr>
        <w:t xml:space="preserve"> Health Education</w:t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7592</w:t>
      </w:r>
    </w:p>
    <w:p w14:paraId="7C482D6A" w14:textId="1675CE14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29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0F7F10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0F7F10">
        <w:rPr>
          <w:rFonts w:ascii="Times New Roman" w:hAnsi="Times New Roman" w:cs="Times New Roman"/>
          <w:sz w:val="24"/>
          <w:szCs w:val="24"/>
          <w:lang w:val="en-US"/>
        </w:rPr>
        <w:t xml:space="preserve"> Health Knowledge</w:t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7239</w:t>
      </w:r>
    </w:p>
    <w:p w14:paraId="78032D78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7F10">
        <w:rPr>
          <w:rFonts w:ascii="Times New Roman" w:hAnsi="Times New Roman" w:cs="Times New Roman"/>
          <w:sz w:val="24"/>
          <w:szCs w:val="24"/>
          <w:lang w:val="en-US"/>
        </w:rPr>
        <w:t>30</w:t>
      </w:r>
      <w:proofErr w:type="gramEnd"/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“Pregnancy outcome*”.</w:t>
      </w:r>
      <w:proofErr w:type="spellStart"/>
      <w:r w:rsidRPr="000F7F10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0F7F1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958</w:t>
      </w:r>
    </w:p>
    <w:p w14:paraId="2CF45F70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31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Choice.mp.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19474</w:t>
      </w:r>
    </w:p>
    <w:p w14:paraId="35FE157E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32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Behavior.mp.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863323</w:t>
      </w:r>
    </w:p>
    <w:p w14:paraId="6F8B5963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33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31 AND 32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41278</w:t>
      </w:r>
    </w:p>
    <w:p w14:paraId="4FF12A44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34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Education.mp.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442108</w:t>
      </w:r>
    </w:p>
    <w:p w14:paraId="71EF63EB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35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Making.mp.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49621</w:t>
      </w:r>
    </w:p>
    <w:p w14:paraId="07D919D2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36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12 AND 35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14317</w:t>
      </w:r>
    </w:p>
    <w:p w14:paraId="2EC0530C" w14:textId="10EC3D90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37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Satisfaction.mp.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16647</w:t>
      </w:r>
    </w:p>
    <w:p w14:paraId="233ED152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7F10">
        <w:rPr>
          <w:rFonts w:ascii="Times New Roman" w:hAnsi="Times New Roman" w:cs="Times New Roman"/>
          <w:sz w:val="24"/>
          <w:szCs w:val="24"/>
          <w:lang w:val="en-US"/>
        </w:rPr>
        <w:lastRenderedPageBreak/>
        <w:t>38</w:t>
      </w:r>
      <w:proofErr w:type="gramEnd"/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“Quality of life”.</w:t>
      </w:r>
      <w:proofErr w:type="spellStart"/>
      <w:r w:rsidRPr="000F7F10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0F7F1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70535</w:t>
      </w:r>
    </w:p>
    <w:p w14:paraId="3BF10816" w14:textId="77777777" w:rsidR="000F7F10" w:rsidRPr="000F7F10" w:rsidRDefault="000F7F10" w:rsidP="000F7F1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39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Education.mp.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442108</w:t>
      </w:r>
    </w:p>
    <w:p w14:paraId="28D010E8" w14:textId="25B8B5D4" w:rsidR="000F7F10" w:rsidRPr="000F7F10" w:rsidRDefault="000F7F10" w:rsidP="000F7F10">
      <w:pPr>
        <w:spacing w:line="48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40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Knowledge.mp.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90045</w:t>
      </w:r>
    </w:p>
    <w:p w14:paraId="512550BF" w14:textId="1D22ACE7" w:rsidR="000F7F10" w:rsidRPr="000F7F10" w:rsidRDefault="000F7F10" w:rsidP="000F7F10">
      <w:pPr>
        <w:spacing w:line="48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41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>22 OR 23 OR 24 OR 25 OR 26 OR 27 OR 28 OR 29 OR 30 OR 33 OR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br/>
        <w:t>34 OR 36 OR 37 OR 38 OR 39 OR 40</w:t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47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957297</w:t>
      </w:r>
    </w:p>
    <w:p w14:paraId="1F979FA2" w14:textId="564FD184" w:rsidR="000F7F10" w:rsidRDefault="000F7F10" w:rsidP="000F7F10">
      <w:pPr>
        <w:spacing w:line="48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  <w:r w:rsidRPr="000F7F10">
        <w:rPr>
          <w:rFonts w:ascii="Times New Roman" w:hAnsi="Times New Roman" w:cs="Times New Roman"/>
          <w:sz w:val="24"/>
          <w:szCs w:val="24"/>
          <w:lang w:val="en-US"/>
        </w:rPr>
        <w:t>42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  <w:t xml:space="preserve">9 AND </w:t>
      </w:r>
      <w:proofErr w:type="gramStart"/>
      <w:r w:rsidRPr="000F7F10">
        <w:rPr>
          <w:rFonts w:ascii="Times New Roman" w:hAnsi="Times New Roman" w:cs="Times New Roman"/>
          <w:sz w:val="24"/>
          <w:szCs w:val="24"/>
          <w:lang w:val="en-US"/>
        </w:rPr>
        <w:t>21  AND</w:t>
      </w:r>
      <w:proofErr w:type="gramEnd"/>
      <w:r w:rsidRPr="000F7F10">
        <w:rPr>
          <w:rFonts w:ascii="Times New Roman" w:hAnsi="Times New Roman" w:cs="Times New Roman"/>
          <w:sz w:val="24"/>
          <w:szCs w:val="24"/>
          <w:lang w:val="en-US"/>
        </w:rPr>
        <w:t xml:space="preserve"> 41</w:t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F7F10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629</w:t>
      </w:r>
    </w:p>
    <w:p w14:paraId="221E6ECB" w14:textId="77777777" w:rsidR="004947F5" w:rsidRDefault="004947F5" w:rsidP="000F7F10">
      <w:pPr>
        <w:spacing w:line="48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  <w:sectPr w:rsidR="004947F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27C2875" w14:textId="014ABE8F" w:rsidR="008D4F91" w:rsidRPr="008D4F91" w:rsidRDefault="008D4F91" w:rsidP="008D4F9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earch strategy: </w:t>
      </w:r>
      <w:r w:rsidRPr="008D4F91">
        <w:rPr>
          <w:rFonts w:ascii="Times New Roman" w:hAnsi="Times New Roman" w:cs="Times New Roman"/>
          <w:b/>
          <w:sz w:val="24"/>
          <w:szCs w:val="24"/>
          <w:lang w:val="en-US"/>
        </w:rP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D4F91" w:rsidRPr="008D4F91" w14:paraId="0CB4ED55" w14:textId="77777777" w:rsidTr="009379C2">
        <w:tc>
          <w:tcPr>
            <w:tcW w:w="3020" w:type="dxa"/>
          </w:tcPr>
          <w:p w14:paraId="5028F56F" w14:textId="77777777" w:rsidR="008D4F91" w:rsidRPr="008D4F91" w:rsidRDefault="008D4F91" w:rsidP="009379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3021" w:type="dxa"/>
          </w:tcPr>
          <w:p w14:paraId="4E5C7080" w14:textId="77777777" w:rsidR="008D4F91" w:rsidRPr="008D4F91" w:rsidRDefault="008D4F91" w:rsidP="009379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3021" w:type="dxa"/>
          </w:tcPr>
          <w:p w14:paraId="4B54BBC9" w14:textId="77777777" w:rsidR="008D4F91" w:rsidRPr="008D4F91" w:rsidRDefault="008D4F91" w:rsidP="009379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</w:t>
            </w:r>
          </w:p>
        </w:tc>
      </w:tr>
      <w:tr w:rsidR="008D4F91" w:rsidRPr="008D4F91" w14:paraId="1A4436A1" w14:textId="77777777" w:rsidTr="009379C2">
        <w:tc>
          <w:tcPr>
            <w:tcW w:w="9062" w:type="dxa"/>
            <w:gridSpan w:val="3"/>
          </w:tcPr>
          <w:p w14:paraId="14018B28" w14:textId="77777777" w:rsidR="008D4F91" w:rsidRPr="008D4F91" w:rsidRDefault="008D4F91" w:rsidP="009379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ll </w:t>
            </w:r>
            <w:proofErr w:type="spellStart"/>
            <w:r w:rsidRPr="008D4F9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leds</w:t>
            </w:r>
            <w:proofErr w:type="spellEnd"/>
          </w:p>
        </w:tc>
      </w:tr>
      <w:tr w:rsidR="008D4F91" w:rsidRPr="008D4F91" w14:paraId="0C451F92" w14:textId="77777777" w:rsidTr="009379C2">
        <w:trPr>
          <w:trHeight w:val="1299"/>
        </w:trPr>
        <w:tc>
          <w:tcPr>
            <w:tcW w:w="3020" w:type="dxa"/>
          </w:tcPr>
          <w:p w14:paraId="45F081B3" w14:textId="77777777" w:rsidR="008D4F91" w:rsidRPr="008D4F91" w:rsidRDefault="008D4F91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urition</w:t>
            </w:r>
          </w:p>
          <w:p w14:paraId="36AC873F" w14:textId="77777777" w:rsidR="008D4F91" w:rsidRPr="008D4F91" w:rsidRDefault="008D4F91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4F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</w:t>
            </w:r>
            <w:proofErr w:type="spellEnd"/>
            <w:r w:rsidRPr="008D4F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  <w:p w14:paraId="13CD3FDA" w14:textId="77777777" w:rsidR="008D4F91" w:rsidRPr="008D4F91" w:rsidRDefault="008D4F91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*</w:t>
            </w:r>
          </w:p>
          <w:p w14:paraId="44173801" w14:textId="77777777" w:rsidR="008D4F91" w:rsidRPr="008D4F91" w:rsidRDefault="008D4F91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birth*</w:t>
            </w:r>
          </w:p>
          <w:p w14:paraId="49CC65D7" w14:textId="77777777" w:rsidR="008D4F91" w:rsidRPr="008D4F91" w:rsidRDefault="008D4F91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natal care</w:t>
            </w:r>
          </w:p>
          <w:p w14:paraId="416BBD07" w14:textId="77777777" w:rsidR="008D4F91" w:rsidRPr="008D4F91" w:rsidRDefault="008D4F91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natal care</w:t>
            </w:r>
          </w:p>
        </w:tc>
        <w:tc>
          <w:tcPr>
            <w:tcW w:w="3021" w:type="dxa"/>
          </w:tcPr>
          <w:p w14:paraId="5D3F79CD" w14:textId="77777777" w:rsidR="008D4F91" w:rsidRPr="008D4F91" w:rsidRDefault="008D4F91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Decision support”</w:t>
            </w:r>
          </w:p>
          <w:p w14:paraId="67309984" w14:textId="77777777" w:rsidR="008D4F91" w:rsidRPr="008D4F91" w:rsidRDefault="008D4F91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e application*</w:t>
            </w:r>
          </w:p>
          <w:p w14:paraId="4E7E5A4F" w14:textId="77777777" w:rsidR="008D4F91" w:rsidRPr="008D4F91" w:rsidRDefault="008D4F91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rtphone*</w:t>
            </w:r>
          </w:p>
          <w:p w14:paraId="605B5E1E" w14:textId="77777777" w:rsidR="008D4F91" w:rsidRPr="008D4F91" w:rsidRDefault="008D4F91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</w:t>
            </w:r>
          </w:p>
          <w:p w14:paraId="2C368170" w14:textId="77777777" w:rsidR="008D4F91" w:rsidRPr="008D4F91" w:rsidRDefault="008D4F91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 aid</w:t>
            </w:r>
          </w:p>
          <w:p w14:paraId="421065AD" w14:textId="77777777" w:rsidR="008D4F91" w:rsidRPr="008D4F91" w:rsidRDefault="008D4F91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ision tool </w:t>
            </w:r>
          </w:p>
        </w:tc>
        <w:tc>
          <w:tcPr>
            <w:tcW w:w="3021" w:type="dxa"/>
          </w:tcPr>
          <w:p w14:paraId="0A197C56" w14:textId="77777777" w:rsidR="008D4F91" w:rsidRPr="008D4F91" w:rsidRDefault="008D4F91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ice behavior</w:t>
            </w:r>
          </w:p>
          <w:p w14:paraId="0EC3A498" w14:textId="77777777" w:rsidR="008D4F91" w:rsidRPr="008D4F91" w:rsidRDefault="008D4F91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regnancy outcome*”</w:t>
            </w:r>
          </w:p>
          <w:p w14:paraId="028E1B49" w14:textId="77777777" w:rsidR="008D4F91" w:rsidRPr="008D4F91" w:rsidRDefault="008D4F91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Decision making”</w:t>
            </w:r>
          </w:p>
          <w:p w14:paraId="20B97E9D" w14:textId="77777777" w:rsidR="008D4F91" w:rsidRPr="008D4F91" w:rsidRDefault="008D4F91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action</w:t>
            </w:r>
          </w:p>
          <w:p w14:paraId="073AFE45" w14:textId="77777777" w:rsidR="008D4F91" w:rsidRPr="008D4F91" w:rsidRDefault="008D4F91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Quality of life”</w:t>
            </w:r>
          </w:p>
          <w:p w14:paraId="7D394E24" w14:textId="77777777" w:rsidR="008D4F91" w:rsidRPr="008D4F91" w:rsidRDefault="008D4F91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ledge</w:t>
            </w:r>
          </w:p>
          <w:p w14:paraId="1A77BA4F" w14:textId="77777777" w:rsidR="008D4F91" w:rsidRPr="008D4F91" w:rsidRDefault="008D4F91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participation</w:t>
            </w:r>
          </w:p>
          <w:p w14:paraId="7E332CA8" w14:textId="77777777" w:rsidR="008D4F91" w:rsidRPr="008D4F91" w:rsidRDefault="008D4F91" w:rsidP="009379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4F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ucation </w:t>
            </w:r>
          </w:p>
        </w:tc>
      </w:tr>
    </w:tbl>
    <w:p w14:paraId="10DB56E9" w14:textId="77777777" w:rsidR="00E30E08" w:rsidRDefault="00E30E08" w:rsidP="008D4F9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E30E0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5E19CD4" w14:textId="7CEA5274" w:rsidR="008D4F91" w:rsidRPr="008D4F91" w:rsidRDefault="008D4F91" w:rsidP="008D4F91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lastRenderedPageBreak/>
        <w:t>Search January 18</w:t>
      </w:r>
      <w:r w:rsidRPr="008D4F9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 xml:space="preserve"> in Scopus</w:t>
      </w:r>
    </w:p>
    <w:p w14:paraId="1B4A5366" w14:textId="77777777" w:rsidR="008D4F91" w:rsidRPr="008D4F91" w:rsidRDefault="008D4F91" w:rsidP="008D4F91">
      <w:pPr>
        <w:spacing w:after="0" w:line="60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b/>
          <w:sz w:val="24"/>
          <w:szCs w:val="24"/>
          <w:lang w:val="en-US"/>
        </w:rPr>
        <w:t>#</w:t>
      </w:r>
      <w:r w:rsidRPr="008D4F91">
        <w:rPr>
          <w:rFonts w:ascii="Times New Roman" w:hAnsi="Times New Roman" w:cs="Times New Roman"/>
          <w:b/>
          <w:sz w:val="24"/>
          <w:szCs w:val="24"/>
          <w:lang w:val="en-US"/>
        </w:rPr>
        <w:tab/>
        <w:t>search</w:t>
      </w:r>
      <w:r w:rsidRPr="008D4F9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b/>
          <w:sz w:val="24"/>
          <w:szCs w:val="24"/>
          <w:lang w:val="en-US"/>
        </w:rPr>
        <w:tab/>
        <w:t>Results</w:t>
      </w:r>
    </w:p>
    <w:p w14:paraId="0D6E367E" w14:textId="31B1DD9D" w:rsidR="008D4F91" w:rsidRPr="008D4F91" w:rsidRDefault="008D4F91" w:rsidP="008D4F91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 xml:space="preserve">TITLE-ABS-KEY </w:t>
      </w:r>
      <w:proofErr w:type="gramStart"/>
      <w:r w:rsidRPr="008D4F91">
        <w:rPr>
          <w:rFonts w:ascii="Times New Roman" w:hAnsi="Times New Roman" w:cs="Times New Roman"/>
          <w:sz w:val="24"/>
          <w:szCs w:val="24"/>
          <w:lang w:val="en-US"/>
        </w:rPr>
        <w:t>( Parturitio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6262</w:t>
      </w:r>
    </w:p>
    <w:p w14:paraId="582D295C" w14:textId="15E7C2E0" w:rsidR="008D4F91" w:rsidRPr="008D4F91" w:rsidRDefault="008D4F91" w:rsidP="008D4F91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 xml:space="preserve">TITLE-ABS-KEY </w:t>
      </w:r>
      <w:proofErr w:type="gramStart"/>
      <w:r w:rsidRPr="008D4F91">
        <w:rPr>
          <w:rFonts w:ascii="Times New Roman" w:hAnsi="Times New Roman" w:cs="Times New Roman"/>
          <w:sz w:val="24"/>
          <w:szCs w:val="24"/>
          <w:lang w:val="en-US"/>
        </w:rPr>
        <w:t xml:space="preserve">( </w:t>
      </w:r>
      <w:proofErr w:type="spellStart"/>
      <w:r w:rsidRPr="008D4F91">
        <w:rPr>
          <w:rFonts w:ascii="Times New Roman" w:hAnsi="Times New Roman" w:cs="Times New Roman"/>
          <w:sz w:val="24"/>
          <w:szCs w:val="24"/>
          <w:lang w:val="en-US"/>
        </w:rPr>
        <w:t>Pregnan</w:t>
      </w:r>
      <w:proofErr w:type="spellEnd"/>
      <w:proofErr w:type="gramEnd"/>
      <w:r w:rsidRPr="008D4F91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072681</w:t>
      </w:r>
    </w:p>
    <w:p w14:paraId="579880FE" w14:textId="683F1515" w:rsidR="008D4F91" w:rsidRPr="008D4F91" w:rsidRDefault="008D4F91" w:rsidP="008D4F91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 xml:space="preserve">TITLE-ABS-KEY </w:t>
      </w:r>
      <w:proofErr w:type="gramStart"/>
      <w:r w:rsidRPr="008D4F91">
        <w:rPr>
          <w:rFonts w:ascii="Times New Roman" w:hAnsi="Times New Roman" w:cs="Times New Roman"/>
          <w:sz w:val="24"/>
          <w:szCs w:val="24"/>
          <w:lang w:val="en-US"/>
        </w:rPr>
        <w:t>( Birth</w:t>
      </w:r>
      <w:proofErr w:type="gramEnd"/>
      <w:r w:rsidRPr="008D4F91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491181</w:t>
      </w:r>
    </w:p>
    <w:p w14:paraId="1099708F" w14:textId="009841C9" w:rsidR="008D4F91" w:rsidRPr="008D4F91" w:rsidRDefault="008D4F91" w:rsidP="008D4F91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 xml:space="preserve">TITLE-ABS-KEY </w:t>
      </w:r>
      <w:proofErr w:type="gramStart"/>
      <w:r w:rsidRPr="008D4F91">
        <w:rPr>
          <w:rFonts w:ascii="Times New Roman" w:hAnsi="Times New Roman" w:cs="Times New Roman"/>
          <w:sz w:val="24"/>
          <w:szCs w:val="24"/>
          <w:lang w:val="en-US"/>
        </w:rPr>
        <w:t>( Child</w:t>
      </w:r>
      <w:proofErr w:type="gramEnd"/>
      <w:r w:rsidRPr="008D4F91">
        <w:rPr>
          <w:rFonts w:ascii="Times New Roman" w:hAnsi="Times New Roman" w:cs="Times New Roman"/>
          <w:sz w:val="24"/>
          <w:szCs w:val="24"/>
          <w:lang w:val="en-US"/>
        </w:rPr>
        <w:t xml:space="preserve"> AND birth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26747</w:t>
      </w:r>
    </w:p>
    <w:p w14:paraId="697FE115" w14:textId="315FA3F6" w:rsidR="008D4F91" w:rsidRPr="008D4F91" w:rsidRDefault="008D4F91" w:rsidP="008D4F91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 xml:space="preserve">TITLE-ABS-KEY </w:t>
      </w:r>
      <w:proofErr w:type="gramStart"/>
      <w:r w:rsidRPr="008D4F91">
        <w:rPr>
          <w:rFonts w:ascii="Times New Roman" w:hAnsi="Times New Roman" w:cs="Times New Roman"/>
          <w:sz w:val="24"/>
          <w:szCs w:val="24"/>
          <w:lang w:val="en-US"/>
        </w:rPr>
        <w:t>( Prenatal</w:t>
      </w:r>
      <w:proofErr w:type="gramEnd"/>
      <w:r w:rsidRPr="008D4F91">
        <w:rPr>
          <w:rFonts w:ascii="Times New Roman" w:hAnsi="Times New Roman" w:cs="Times New Roman"/>
          <w:sz w:val="24"/>
          <w:szCs w:val="24"/>
          <w:lang w:val="en-US"/>
        </w:rPr>
        <w:t xml:space="preserve"> AND care )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63492</w:t>
      </w:r>
    </w:p>
    <w:p w14:paraId="69EAD93D" w14:textId="56F918BD" w:rsidR="008D4F91" w:rsidRPr="008D4F91" w:rsidRDefault="008D4F91" w:rsidP="008D4F91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 xml:space="preserve">TITLE-ABS-KEY </w:t>
      </w:r>
      <w:proofErr w:type="gramStart"/>
      <w:r w:rsidRPr="008D4F91">
        <w:rPr>
          <w:rFonts w:ascii="Times New Roman" w:hAnsi="Times New Roman" w:cs="Times New Roman"/>
          <w:sz w:val="24"/>
          <w:szCs w:val="24"/>
          <w:lang w:val="en-US"/>
        </w:rPr>
        <w:t>( Antenatal</w:t>
      </w:r>
      <w:proofErr w:type="gramEnd"/>
      <w:r w:rsidRPr="008D4F91">
        <w:rPr>
          <w:rFonts w:ascii="Times New Roman" w:hAnsi="Times New Roman" w:cs="Times New Roman"/>
          <w:sz w:val="24"/>
          <w:szCs w:val="24"/>
          <w:lang w:val="en-US"/>
        </w:rPr>
        <w:t xml:space="preserve"> AND care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0146</w:t>
      </w:r>
    </w:p>
    <w:p w14:paraId="719CE79A" w14:textId="68F55F58" w:rsidR="008D4F91" w:rsidRPr="008D4F91" w:rsidRDefault="008D4F91" w:rsidP="008D4F91">
      <w:pPr>
        <w:spacing w:after="0" w:line="60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 xml:space="preserve">(TITLE-ABS-KEY ( Parturition ) OR (TITLE-ABS-KEY ( </w:t>
      </w:r>
      <w:proofErr w:type="spellStart"/>
      <w:r w:rsidRPr="008D4F91">
        <w:rPr>
          <w:rFonts w:ascii="Times New Roman" w:hAnsi="Times New Roman" w:cs="Times New Roman"/>
          <w:sz w:val="24"/>
          <w:szCs w:val="24"/>
          <w:lang w:val="en-US"/>
        </w:rPr>
        <w:t>Pregnan</w:t>
      </w:r>
      <w:proofErr w:type="spellEnd"/>
      <w:r w:rsidRPr="008D4F91">
        <w:rPr>
          <w:rFonts w:ascii="Times New Roman" w:hAnsi="Times New Roman" w:cs="Times New Roman"/>
          <w:sz w:val="24"/>
          <w:szCs w:val="24"/>
          <w:lang w:val="en-US"/>
        </w:rPr>
        <w:t xml:space="preserve">* ) OR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br/>
        <w:t xml:space="preserve">(TITLE-ABS-KEY ( Birth* ) OR (TITLE-ABS-KEY ( Child AND birth* ) OR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br/>
        <w:t xml:space="preserve">(TITLE-ABS-KEY ( Prenatal AND care ) OR (TITLE-ABS-KEY ( Antenatal AND care)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401082</w:t>
      </w:r>
    </w:p>
    <w:p w14:paraId="2B6DF51C" w14:textId="43B5DC5E" w:rsidR="008D4F91" w:rsidRPr="008D4F91" w:rsidRDefault="008D4F91" w:rsidP="008D4F91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 xml:space="preserve">TITLE-ABS-KEY </w:t>
      </w:r>
      <w:proofErr w:type="gramStart"/>
      <w:r w:rsidRPr="008D4F91">
        <w:rPr>
          <w:rFonts w:ascii="Times New Roman" w:hAnsi="Times New Roman" w:cs="Times New Roman"/>
          <w:sz w:val="24"/>
          <w:szCs w:val="24"/>
          <w:lang w:val="en-US"/>
        </w:rPr>
        <w:t>( “</w:t>
      </w:r>
      <w:proofErr w:type="gramEnd"/>
      <w:r w:rsidRPr="008D4F91">
        <w:rPr>
          <w:rFonts w:ascii="Times New Roman" w:hAnsi="Times New Roman" w:cs="Times New Roman"/>
          <w:sz w:val="24"/>
          <w:szCs w:val="24"/>
          <w:lang w:val="en-US"/>
        </w:rPr>
        <w:t>Decision support” )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07322</w:t>
      </w:r>
    </w:p>
    <w:p w14:paraId="3460F7E2" w14:textId="066036EE" w:rsidR="008D4F91" w:rsidRPr="008D4F91" w:rsidRDefault="008D4F91" w:rsidP="008D4F91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 xml:space="preserve">TITLE-ABS-KEY </w:t>
      </w:r>
      <w:proofErr w:type="gramStart"/>
      <w:r w:rsidRPr="008D4F91">
        <w:rPr>
          <w:rFonts w:ascii="Times New Roman" w:hAnsi="Times New Roman" w:cs="Times New Roman"/>
          <w:sz w:val="24"/>
          <w:szCs w:val="24"/>
          <w:lang w:val="en-US"/>
        </w:rPr>
        <w:t>( Mobile</w:t>
      </w:r>
      <w:proofErr w:type="gramEnd"/>
      <w:r w:rsidRPr="008D4F91">
        <w:rPr>
          <w:rFonts w:ascii="Times New Roman" w:hAnsi="Times New Roman" w:cs="Times New Roman"/>
          <w:sz w:val="24"/>
          <w:szCs w:val="24"/>
          <w:lang w:val="en-US"/>
        </w:rPr>
        <w:t xml:space="preserve"> application* )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66573</w:t>
      </w:r>
    </w:p>
    <w:p w14:paraId="0712623C" w14:textId="7B04CE5C" w:rsidR="008D4F91" w:rsidRPr="008D4F91" w:rsidRDefault="008D4F91" w:rsidP="008D4F91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 xml:space="preserve">TITLE-ABS-KEY </w:t>
      </w:r>
      <w:proofErr w:type="gramStart"/>
      <w:r w:rsidRPr="008D4F91">
        <w:rPr>
          <w:rFonts w:ascii="Times New Roman" w:hAnsi="Times New Roman" w:cs="Times New Roman"/>
          <w:sz w:val="24"/>
          <w:szCs w:val="24"/>
          <w:lang w:val="en-US"/>
        </w:rPr>
        <w:t>( Smartphone</w:t>
      </w:r>
      <w:proofErr w:type="gramEnd"/>
      <w:r w:rsidRPr="008D4F91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47303</w:t>
      </w:r>
    </w:p>
    <w:p w14:paraId="674F560F" w14:textId="40BA2415" w:rsidR="008D4F91" w:rsidRPr="008D4F91" w:rsidRDefault="008D4F91" w:rsidP="008D4F91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 xml:space="preserve">TITLE-ABS-KEY </w:t>
      </w:r>
      <w:proofErr w:type="gramStart"/>
      <w:r w:rsidRPr="008D4F91">
        <w:rPr>
          <w:rFonts w:ascii="Times New Roman" w:hAnsi="Times New Roman" w:cs="Times New Roman"/>
          <w:sz w:val="24"/>
          <w:szCs w:val="24"/>
          <w:lang w:val="en-US"/>
        </w:rPr>
        <w:t>( app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42270</w:t>
      </w:r>
    </w:p>
    <w:p w14:paraId="69A57B7A" w14:textId="6949795D" w:rsidR="008D4F91" w:rsidRPr="008D4F91" w:rsidRDefault="008D4F91" w:rsidP="008D4F91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 xml:space="preserve">TITLE-ABS-KEY </w:t>
      </w:r>
      <w:proofErr w:type="gramStart"/>
      <w:r w:rsidRPr="008D4F91">
        <w:rPr>
          <w:rFonts w:ascii="Times New Roman" w:hAnsi="Times New Roman" w:cs="Times New Roman"/>
          <w:sz w:val="24"/>
          <w:szCs w:val="24"/>
          <w:lang w:val="en-US"/>
        </w:rPr>
        <w:t>( Decision</w:t>
      </w:r>
      <w:proofErr w:type="gramEnd"/>
      <w:r w:rsidRPr="008D4F91">
        <w:rPr>
          <w:rFonts w:ascii="Times New Roman" w:hAnsi="Times New Roman" w:cs="Times New Roman"/>
          <w:sz w:val="24"/>
          <w:szCs w:val="24"/>
          <w:lang w:val="en-US"/>
        </w:rPr>
        <w:t xml:space="preserve"> ai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9415</w:t>
      </w:r>
    </w:p>
    <w:p w14:paraId="0C7EE518" w14:textId="20613347" w:rsidR="008D4F91" w:rsidRPr="008D4F91" w:rsidRDefault="008D4F91" w:rsidP="008D4F91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 xml:space="preserve">TITLE-ABS-KEY </w:t>
      </w:r>
      <w:proofErr w:type="gramStart"/>
      <w:r w:rsidRPr="008D4F91">
        <w:rPr>
          <w:rFonts w:ascii="Times New Roman" w:hAnsi="Times New Roman" w:cs="Times New Roman"/>
          <w:sz w:val="24"/>
          <w:szCs w:val="24"/>
          <w:lang w:val="en-US"/>
        </w:rPr>
        <w:t>( Decision</w:t>
      </w:r>
      <w:proofErr w:type="gramEnd"/>
      <w:r w:rsidRPr="008D4F91">
        <w:rPr>
          <w:rFonts w:ascii="Times New Roman" w:hAnsi="Times New Roman" w:cs="Times New Roman"/>
          <w:sz w:val="24"/>
          <w:szCs w:val="24"/>
          <w:lang w:val="en-US"/>
        </w:rPr>
        <w:t xml:space="preserve"> to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33877</w:t>
      </w:r>
    </w:p>
    <w:p w14:paraId="7B27812A" w14:textId="1261A2CB" w:rsidR="008D4F91" w:rsidRPr="008D4F91" w:rsidRDefault="008D4F91" w:rsidP="008D4F91">
      <w:pPr>
        <w:spacing w:after="0" w:line="60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>(TITLE-ABS-KEY ( “Decision suppor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” )) OR (TITLE-ABS-KEY ( Mobile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>appli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ion* ))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>OR (TITLE-ABS-KEY ( Smartphone* )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(TITLE-ABS-KEY ( app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)) OR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>(TITLE-ABS-KEY ( Decision aid )) OR (TITLE-ABS-KEY ( Decision tool ))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466857</w:t>
      </w:r>
    </w:p>
    <w:p w14:paraId="359311FC" w14:textId="01A6417C" w:rsidR="008D4F91" w:rsidRPr="008D4F91" w:rsidRDefault="008D4F91" w:rsidP="008D4F91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>TITLE-A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-KEY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( Choic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behavior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27044</w:t>
      </w:r>
    </w:p>
    <w:p w14:paraId="6625AF69" w14:textId="2F8D6270" w:rsidR="008D4F91" w:rsidRPr="008D4F91" w:rsidRDefault="008D4F91" w:rsidP="008D4F91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>TITLE-ABS-K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( “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Pregnancy outcome*”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69719</w:t>
      </w:r>
    </w:p>
    <w:p w14:paraId="4EC73832" w14:textId="2CE02029" w:rsidR="008D4F91" w:rsidRPr="008D4F91" w:rsidRDefault="008D4F91" w:rsidP="008D4F91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>TITLE-AB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KEY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( “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Decision making”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690386</w:t>
      </w:r>
    </w:p>
    <w:p w14:paraId="4BC3A2F7" w14:textId="54EF5464" w:rsidR="008D4F91" w:rsidRPr="008D4F91" w:rsidRDefault="008D4F91" w:rsidP="008D4F91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>TIT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ABS-KEY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( satisfactio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412006</w:t>
      </w:r>
    </w:p>
    <w:p w14:paraId="2B4FBE8A" w14:textId="71F6A7CD" w:rsidR="008D4F91" w:rsidRPr="008D4F91" w:rsidRDefault="008D4F91" w:rsidP="008D4F91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>TITLE-ABS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KEY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( “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Quality of life”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446306</w:t>
      </w:r>
    </w:p>
    <w:p w14:paraId="2D4D81AF" w14:textId="2394BDE0" w:rsidR="008D4F91" w:rsidRPr="008D4F91" w:rsidRDefault="008D4F91" w:rsidP="008D4F91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>T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LE-ABS-KEY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( knowledg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827128</w:t>
      </w:r>
    </w:p>
    <w:p w14:paraId="1174F057" w14:textId="1BA7B2E5" w:rsidR="008D4F91" w:rsidRPr="008D4F91" w:rsidRDefault="008D4F91" w:rsidP="008D4F91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>TITLE-ABS-KE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( Patien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rticipation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79066</w:t>
      </w:r>
    </w:p>
    <w:p w14:paraId="4E35044F" w14:textId="4BE16585" w:rsidR="008D4F91" w:rsidRPr="008D4F91" w:rsidRDefault="008D4F91" w:rsidP="008D4F91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22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>T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LE-ABS-KEY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( Educatio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85670</w:t>
      </w:r>
    </w:p>
    <w:p w14:paraId="62F32835" w14:textId="3BF9672D" w:rsidR="008D4F91" w:rsidRPr="008D4F91" w:rsidRDefault="008D4F91" w:rsidP="008D4F91">
      <w:pPr>
        <w:spacing w:after="0" w:line="60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  <w:r w:rsidRPr="008D4F91">
        <w:rPr>
          <w:rFonts w:ascii="Times New Roman" w:hAnsi="Times New Roman" w:cs="Times New Roman"/>
          <w:sz w:val="24"/>
          <w:szCs w:val="24"/>
          <w:lang w:val="en-US"/>
        </w:rPr>
        <w:t>23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 xml:space="preserve">(TITLE-ABS-KEY ( Choice behavior )) OR (TITLE-ABS-KEY ( “Pregnancy outcome*” )) OR (TITLE-ABS-KEY ( “Decision making” )) OR (TITLE-ABS-KEY (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tisfaction )) OR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>(TITLE-ABS-KEY ( “Quality of life” )) OR (TITLE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S-KEY ( Knowledge )) OR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 xml:space="preserve">(TITLE-ABS-KEY ( Patient participation )) OR (TITLE-ABS-KEY ( Education ))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8452184</w:t>
      </w:r>
    </w:p>
    <w:p w14:paraId="255A6D78" w14:textId="16C21178" w:rsidR="008D4F91" w:rsidRPr="008D4F91" w:rsidRDefault="008D4F91" w:rsidP="008D4F91">
      <w:pPr>
        <w:spacing w:after="0" w:line="60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D4F91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 xml:space="preserve">((TITLE-ABS-KEY ( Parturition ) OR (TITLE-ABS-KEY ( </w:t>
      </w:r>
      <w:proofErr w:type="spellStart"/>
      <w:r w:rsidRPr="008D4F91">
        <w:rPr>
          <w:rFonts w:ascii="Times New Roman" w:hAnsi="Times New Roman" w:cs="Times New Roman"/>
          <w:sz w:val="24"/>
          <w:szCs w:val="24"/>
          <w:lang w:val="en-US"/>
        </w:rPr>
        <w:t>Pregnan</w:t>
      </w:r>
      <w:proofErr w:type="spellEnd"/>
      <w:r w:rsidRPr="008D4F91">
        <w:rPr>
          <w:rFonts w:ascii="Times New Roman" w:hAnsi="Times New Roman" w:cs="Times New Roman"/>
          <w:sz w:val="24"/>
          <w:szCs w:val="24"/>
          <w:lang w:val="en-US"/>
        </w:rPr>
        <w:t xml:space="preserve">* ) OR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br/>
        <w:t xml:space="preserve">(TITLE-ABS-KEY ( Birth* ) OR (TITLE-ABS-KEY ( Child AND birth* ) OR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br/>
        <w:t>(TITLE-ABS-KEY ( Prenatal AND care ) OR (TITLE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S-KEY ( Antenatal AND care))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>AND ((TITLE-ABS-KEY ( “Decision support” )) OR (TITLE-A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-KEY ( Mobile application* ))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>OR (TITLE-ABS-KEY ( Smartphone* )) OR (TITLE-ABS-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lastRenderedPageBreak/>
        <w:t>K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 ( app )) OR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>(TITLE-ABS-KEY ( Decision aid )) OR (TITLE-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S-KEY ( Decision tool ))) AND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>((TITLE-ABS-KEY ( Choice behavior )) OR (TITLE-AB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KEY ( “Pregnancy outcome*” ))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>OR (TITLE-ABS-KEY ( “Decision making” )) OR (TIT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-ABS-KEY ( satisfaction )) OR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>(TITLE-ABS-KEY ( “Quality of life” )) OR (T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-ABS-KEY ( Knowledge )) OR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>(TITLE-ABS-KEY ( Patient participation )) OR (TITLE-ABS-KEY ( Education )))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154</w:t>
      </w:r>
      <w:proofErr w:type="gramEnd"/>
    </w:p>
    <w:p w14:paraId="5F69E82B" w14:textId="77777777" w:rsidR="00E30E08" w:rsidRDefault="008D4F91" w:rsidP="008D4F91">
      <w:pPr>
        <w:spacing w:after="0" w:line="60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  <w:sectPr w:rsidR="00E30E0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proofErr w:type="gramStart"/>
      <w:r w:rsidRPr="008D4F91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  <w:t xml:space="preserve">((TITLE-ABS-KEY ( Parturition ) OR (TITLE-ABS-KEY ( </w:t>
      </w:r>
      <w:proofErr w:type="spellStart"/>
      <w:r w:rsidRPr="008D4F91">
        <w:rPr>
          <w:rFonts w:ascii="Times New Roman" w:hAnsi="Times New Roman" w:cs="Times New Roman"/>
          <w:sz w:val="24"/>
          <w:szCs w:val="24"/>
          <w:lang w:val="en-US"/>
        </w:rPr>
        <w:t>Pregnan</w:t>
      </w:r>
      <w:proofErr w:type="spellEnd"/>
      <w:r w:rsidRPr="008D4F91">
        <w:rPr>
          <w:rFonts w:ascii="Times New Roman" w:hAnsi="Times New Roman" w:cs="Times New Roman"/>
          <w:sz w:val="24"/>
          <w:szCs w:val="24"/>
          <w:lang w:val="en-US"/>
        </w:rPr>
        <w:t xml:space="preserve">* ) OR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br/>
        <w:t xml:space="preserve">(TITLE-ABS-KEY ( Birth* ) OR (TITLE-ABS-KEY ( Child AND birth* ) OR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br/>
        <w:t>(TITLE-ABS-KEY ( Prenatal AND care ) OR (TITLE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S-KEY ( Antenatal AND care))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>AND ((TITLE-ABS-KEY ( “Decision support” )) OR (TITLE-A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-KEY ( Mobile application* ))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 xml:space="preserve">OR (TITLE-ABS-KEY ( Smartphone* )) OR (TITLE-ABS-KEY ( app )) OR (TITLE-ABS-KEY ( Decision aid )) OR (TITLE-ABS-KEY (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cision tool ))) AND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>((TITLE-ABS-KEY ( Choice behavior )) OR (TITLE-AB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KEY ( “Pregnancy outcome*” ))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>OR (TITLE-ABS-KEY ( “Decision making” )) OR (TIT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-ABS-KEY ( satisfaction )) OR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>(TITLE-ABS-KEY ( “Quality of life” )) OR (TI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-ABS-KEY ( Knowledge )) OR 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>(TITLE-ABS-KEY ( Patient participation )) OR (TI</w:t>
      </w:r>
      <w:r>
        <w:rPr>
          <w:rFonts w:ascii="Times New Roman" w:hAnsi="Times New Roman" w:cs="Times New Roman"/>
          <w:sz w:val="24"/>
          <w:szCs w:val="24"/>
          <w:lang w:val="en-US"/>
        </w:rPr>
        <w:t>TLE-ABS-KEY ( Education ))) AND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>DOCTYPE (le) AND DOCTYPE (</w:t>
      </w:r>
      <w:proofErr w:type="spellStart"/>
      <w:r w:rsidRPr="008D4F91">
        <w:rPr>
          <w:rFonts w:ascii="Times New Roman" w:hAnsi="Times New Roman" w:cs="Times New Roman"/>
          <w:sz w:val="24"/>
          <w:szCs w:val="24"/>
          <w:lang w:val="en-US"/>
        </w:rPr>
        <w:t>cp</w:t>
      </w:r>
      <w:proofErr w:type="spellEnd"/>
      <w:r w:rsidRPr="008D4F9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959</w:t>
      </w:r>
      <w:r w:rsidRPr="008D4F91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End"/>
    </w:p>
    <w:p w14:paraId="749E5653" w14:textId="0E6873B9" w:rsidR="00E30E08" w:rsidRPr="00E30E08" w:rsidRDefault="00E30E08" w:rsidP="00E30E0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earch strategy for search in 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E30E08" w:rsidRPr="00E30E08" w14:paraId="506E99F6" w14:textId="77777777" w:rsidTr="00E1747F">
        <w:tc>
          <w:tcPr>
            <w:tcW w:w="3020" w:type="dxa"/>
          </w:tcPr>
          <w:p w14:paraId="7962AC7A" w14:textId="77777777" w:rsidR="00E30E08" w:rsidRPr="00E30E08" w:rsidRDefault="00E30E08" w:rsidP="00E174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0E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3021" w:type="dxa"/>
          </w:tcPr>
          <w:p w14:paraId="597FCE1D" w14:textId="77777777" w:rsidR="00E30E08" w:rsidRPr="00E30E08" w:rsidRDefault="00E30E08" w:rsidP="00E174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0E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3021" w:type="dxa"/>
          </w:tcPr>
          <w:p w14:paraId="171309E0" w14:textId="77777777" w:rsidR="00E30E08" w:rsidRPr="00E30E08" w:rsidRDefault="00E30E08" w:rsidP="00E174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0E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</w:t>
            </w:r>
          </w:p>
        </w:tc>
      </w:tr>
      <w:tr w:rsidR="00E30E08" w:rsidRPr="00E30E08" w14:paraId="512DA988" w14:textId="77777777" w:rsidTr="00E1747F">
        <w:tc>
          <w:tcPr>
            <w:tcW w:w="9062" w:type="dxa"/>
            <w:gridSpan w:val="3"/>
          </w:tcPr>
          <w:p w14:paraId="3E154610" w14:textId="77777777" w:rsidR="00E30E08" w:rsidRPr="00E30E08" w:rsidRDefault="00E30E08" w:rsidP="00E174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0E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 fields</w:t>
            </w:r>
          </w:p>
        </w:tc>
      </w:tr>
      <w:tr w:rsidR="00E30E08" w:rsidRPr="00E30E08" w14:paraId="0A88C200" w14:textId="77777777" w:rsidTr="00E1747F">
        <w:trPr>
          <w:trHeight w:val="1299"/>
        </w:trPr>
        <w:tc>
          <w:tcPr>
            <w:tcW w:w="3020" w:type="dxa"/>
          </w:tcPr>
          <w:p w14:paraId="5FCD9873" w14:textId="77777777" w:rsidR="00E30E08" w:rsidRPr="00E30E08" w:rsidRDefault="00E30E08" w:rsidP="00E17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</w:t>
            </w:r>
            <w:proofErr w:type="spellEnd"/>
            <w:r w:rsidRPr="00E3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  <w:p w14:paraId="6D5E7002" w14:textId="77777777" w:rsidR="00E30E08" w:rsidRPr="00E30E08" w:rsidRDefault="00E30E08" w:rsidP="00E17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urition*</w:t>
            </w:r>
          </w:p>
          <w:p w14:paraId="5AFBDCB5" w14:textId="77777777" w:rsidR="00E30E08" w:rsidRPr="00E30E08" w:rsidRDefault="00E30E08" w:rsidP="00E17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natal care*</w:t>
            </w:r>
          </w:p>
          <w:p w14:paraId="0B4EFFD2" w14:textId="77777777" w:rsidR="00E30E08" w:rsidRPr="00E30E08" w:rsidRDefault="00E30E08" w:rsidP="00E17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birth*</w:t>
            </w:r>
          </w:p>
          <w:p w14:paraId="70B8DCA0" w14:textId="77777777" w:rsidR="00E30E08" w:rsidRPr="00E30E08" w:rsidRDefault="00E30E08" w:rsidP="00E17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*</w:t>
            </w:r>
          </w:p>
        </w:tc>
        <w:tc>
          <w:tcPr>
            <w:tcW w:w="3021" w:type="dxa"/>
          </w:tcPr>
          <w:p w14:paraId="7EF4CEF2" w14:textId="77777777" w:rsidR="00E30E08" w:rsidRPr="00E30E08" w:rsidRDefault="00E30E08" w:rsidP="00E17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Decision support*”</w:t>
            </w:r>
          </w:p>
          <w:p w14:paraId="10B41E9E" w14:textId="77777777" w:rsidR="00E30E08" w:rsidRPr="00E30E08" w:rsidRDefault="00E30E08" w:rsidP="00E17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e application*</w:t>
            </w:r>
          </w:p>
          <w:p w14:paraId="69073AE2" w14:textId="77777777" w:rsidR="00E30E08" w:rsidRPr="00E30E08" w:rsidRDefault="00E30E08" w:rsidP="00E17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e health</w:t>
            </w:r>
          </w:p>
          <w:p w14:paraId="556AE5BD" w14:textId="77777777" w:rsidR="00E30E08" w:rsidRPr="00E30E08" w:rsidRDefault="00E30E08" w:rsidP="00E17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</w:t>
            </w:r>
          </w:p>
          <w:p w14:paraId="00FC643F" w14:textId="77777777" w:rsidR="00E30E08" w:rsidRPr="00E30E08" w:rsidRDefault="00E30E08" w:rsidP="00E17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 aid</w:t>
            </w:r>
          </w:p>
          <w:p w14:paraId="6D9E7D88" w14:textId="77777777" w:rsidR="00E30E08" w:rsidRPr="00E30E08" w:rsidRDefault="00E30E08" w:rsidP="00E17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ision tool </w:t>
            </w:r>
          </w:p>
        </w:tc>
        <w:tc>
          <w:tcPr>
            <w:tcW w:w="3021" w:type="dxa"/>
          </w:tcPr>
          <w:p w14:paraId="7442B088" w14:textId="77777777" w:rsidR="00E30E08" w:rsidRPr="00E30E08" w:rsidRDefault="00E30E08" w:rsidP="00E17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oice behavior </w:t>
            </w:r>
          </w:p>
          <w:p w14:paraId="3D7B4CF7" w14:textId="77777777" w:rsidR="00E30E08" w:rsidRPr="00E30E08" w:rsidRDefault="00E30E08" w:rsidP="00E17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regnancy outcome*”</w:t>
            </w:r>
          </w:p>
          <w:p w14:paraId="3E446770" w14:textId="77777777" w:rsidR="00E30E08" w:rsidRPr="00E30E08" w:rsidRDefault="00E30E08" w:rsidP="00E17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Decision making”</w:t>
            </w:r>
          </w:p>
          <w:p w14:paraId="61410702" w14:textId="77777777" w:rsidR="00E30E08" w:rsidRPr="00E30E08" w:rsidRDefault="00E30E08" w:rsidP="00E17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action</w:t>
            </w:r>
          </w:p>
          <w:p w14:paraId="16B6B0F8" w14:textId="77777777" w:rsidR="00E30E08" w:rsidRPr="00E30E08" w:rsidRDefault="00E30E08" w:rsidP="00E17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Quality of life”</w:t>
            </w:r>
          </w:p>
          <w:p w14:paraId="79AFDA61" w14:textId="77777777" w:rsidR="00E30E08" w:rsidRPr="00E30E08" w:rsidRDefault="00E30E08" w:rsidP="00E17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ledge</w:t>
            </w:r>
          </w:p>
          <w:p w14:paraId="6A59B598" w14:textId="77777777" w:rsidR="00E30E08" w:rsidRPr="00E30E08" w:rsidRDefault="00E30E08" w:rsidP="00E17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participation</w:t>
            </w:r>
          </w:p>
          <w:p w14:paraId="0E9879E3" w14:textId="77777777" w:rsidR="00E30E08" w:rsidRPr="00E30E08" w:rsidRDefault="00E30E08" w:rsidP="00E174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0E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ucation </w:t>
            </w:r>
          </w:p>
        </w:tc>
      </w:tr>
    </w:tbl>
    <w:p w14:paraId="2147CBD3" w14:textId="77777777" w:rsidR="00E30E08" w:rsidRDefault="00E30E08" w:rsidP="00E30E0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E30E0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AEB7E5F" w14:textId="7B10ED4F" w:rsidR="00E30E08" w:rsidRPr="00E30E08" w:rsidRDefault="00E30E08" w:rsidP="00E30E0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lastRenderedPageBreak/>
        <w:t>Search January 18</w:t>
      </w:r>
      <w:r w:rsidRPr="00E30E0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 xml:space="preserve"> in Web of Science</w:t>
      </w:r>
    </w:p>
    <w:p w14:paraId="475BED49" w14:textId="77777777" w:rsidR="00E30E08" w:rsidRPr="00E30E08" w:rsidRDefault="00E30E08" w:rsidP="00E30E0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#</w:t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ab/>
        <w:t>search</w:t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ab/>
        <w:t>Results</w:t>
      </w:r>
    </w:p>
    <w:p w14:paraId="2CAADD24" w14:textId="270A9FD9" w:rsidR="00E30E08" w:rsidRPr="00E30E08" w:rsidRDefault="00E30E08" w:rsidP="00E30E08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 FIELDS: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(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egna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*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483361</w:t>
      </w:r>
    </w:p>
    <w:p w14:paraId="31F27CD4" w14:textId="5672139A" w:rsidR="00E30E08" w:rsidRPr="00E30E08" w:rsidRDefault="00E30E08" w:rsidP="00E30E08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  <w:t>A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IELDS: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( Parturitio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*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8008</w:t>
      </w:r>
    </w:p>
    <w:p w14:paraId="3EABA72F" w14:textId="15030665" w:rsidR="00E30E08" w:rsidRPr="00E30E08" w:rsidRDefault="00E30E08" w:rsidP="00E30E08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  <w:t>ALL FI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DS: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( Prenatal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care*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9892</w:t>
      </w:r>
    </w:p>
    <w:p w14:paraId="5A398B91" w14:textId="4DCF941E" w:rsidR="00E30E08" w:rsidRPr="00E30E08" w:rsidRDefault="00E30E08" w:rsidP="00E30E08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  <w:t>ALL F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LDS: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( Antenatal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care*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3233</w:t>
      </w:r>
    </w:p>
    <w:p w14:paraId="6CAC1D2E" w14:textId="70757B5D" w:rsidR="00E30E08" w:rsidRPr="00E30E08" w:rsidRDefault="00E30E08" w:rsidP="00E30E08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  <w:t>A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IELDS: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( Childbirth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*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99857</w:t>
      </w:r>
    </w:p>
    <w:p w14:paraId="21E84FF2" w14:textId="3D6E8518" w:rsidR="00E30E08" w:rsidRPr="00E30E08" w:rsidRDefault="00E30E08" w:rsidP="00E30E08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ALL FIELDS: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( Birth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*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94723</w:t>
      </w:r>
    </w:p>
    <w:p w14:paraId="684FAF7C" w14:textId="6DB790DF" w:rsidR="00E30E08" w:rsidRPr="00E30E08" w:rsidRDefault="00E30E08" w:rsidP="00E30E08">
      <w:pPr>
        <w:spacing w:after="0" w:line="60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  <w:t>#1 OR #</w:t>
      </w:r>
      <w:r>
        <w:rPr>
          <w:rFonts w:ascii="Times New Roman" w:hAnsi="Times New Roman" w:cs="Times New Roman"/>
          <w:sz w:val="24"/>
          <w:szCs w:val="24"/>
          <w:lang w:val="en-US"/>
        </w:rPr>
        <w:t>2 OR #3 OR #4 OR #5 OR #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799153</w:t>
      </w:r>
    </w:p>
    <w:p w14:paraId="540C0734" w14:textId="0439CA52" w:rsidR="00E30E08" w:rsidRPr="00E30E08" w:rsidRDefault="00E30E08" w:rsidP="00E30E08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  <w:t xml:space="preserve">ALL FIELDS: </w:t>
      </w:r>
      <w:proofErr w:type="gramStart"/>
      <w:r w:rsidRPr="00E30E08">
        <w:rPr>
          <w:rFonts w:ascii="Times New Roman" w:hAnsi="Times New Roman" w:cs="Times New Roman"/>
          <w:sz w:val="24"/>
          <w:szCs w:val="24"/>
          <w:lang w:val="en-US"/>
        </w:rPr>
        <w:t>( “</w:t>
      </w:r>
      <w:proofErr w:type="gramEnd"/>
      <w:r w:rsidRPr="00E30E08">
        <w:rPr>
          <w:rFonts w:ascii="Times New Roman" w:hAnsi="Times New Roman" w:cs="Times New Roman"/>
          <w:sz w:val="24"/>
          <w:szCs w:val="24"/>
          <w:lang w:val="en-US"/>
        </w:rPr>
        <w:t>Decision support*” )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60290</w:t>
      </w:r>
    </w:p>
    <w:p w14:paraId="6C7D49F4" w14:textId="7E43C409" w:rsidR="00E30E08" w:rsidRPr="00E30E08" w:rsidRDefault="00E30E08" w:rsidP="00E30E08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  <w:t xml:space="preserve">ALL FIELDS: </w:t>
      </w:r>
      <w:proofErr w:type="gramStart"/>
      <w:r w:rsidRPr="00E30E08">
        <w:rPr>
          <w:rFonts w:ascii="Times New Roman" w:hAnsi="Times New Roman" w:cs="Times New Roman"/>
          <w:sz w:val="24"/>
          <w:szCs w:val="24"/>
          <w:lang w:val="en-US"/>
        </w:rPr>
        <w:t>( Mobile</w:t>
      </w:r>
      <w:proofErr w:type="gramEnd"/>
      <w:r w:rsidRPr="00E30E08">
        <w:rPr>
          <w:rFonts w:ascii="Times New Roman" w:hAnsi="Times New Roman" w:cs="Times New Roman"/>
          <w:sz w:val="24"/>
          <w:szCs w:val="24"/>
          <w:lang w:val="en-US"/>
        </w:rPr>
        <w:t xml:space="preserve"> application* )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16105</w:t>
      </w:r>
    </w:p>
    <w:p w14:paraId="1D8AFD58" w14:textId="76C4D4AA" w:rsidR="00E30E08" w:rsidRPr="00E30E08" w:rsidRDefault="00E30E08" w:rsidP="00E30E08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  <w:t xml:space="preserve">ALL FIELDS: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( Smartphon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*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0424</w:t>
      </w:r>
    </w:p>
    <w:p w14:paraId="7825DB6D" w14:textId="6AA33E86" w:rsidR="00E30E08" w:rsidRPr="00E30E08" w:rsidRDefault="00E30E08" w:rsidP="00E30E08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11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  <w:t xml:space="preserve">AL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ELDS: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( Mobil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health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5204</w:t>
      </w:r>
    </w:p>
    <w:p w14:paraId="5F5FE938" w14:textId="5DE93B1F" w:rsidR="00E30E08" w:rsidRPr="00E30E08" w:rsidRDefault="00E30E08" w:rsidP="00E30E08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 FIELDS: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( App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66096</w:t>
      </w:r>
    </w:p>
    <w:p w14:paraId="7D82F6A9" w14:textId="7B336A45" w:rsidR="00E30E08" w:rsidRPr="00E30E08" w:rsidRDefault="00E30E08" w:rsidP="00E30E08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  <w:t>A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IELDS: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( Decisio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id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46968</w:t>
      </w:r>
    </w:p>
    <w:p w14:paraId="243DB220" w14:textId="3D5B84C7" w:rsidR="00E30E08" w:rsidRPr="00E30E08" w:rsidRDefault="00E30E08" w:rsidP="00E30E08">
      <w:pPr>
        <w:spacing w:after="0" w:line="60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  <w:t>ALL FIELDS: (Decision tool)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03506</w:t>
      </w:r>
    </w:p>
    <w:p w14:paraId="6DE72B7F" w14:textId="24C79CE5" w:rsidR="00E30E08" w:rsidRPr="00E30E08" w:rsidRDefault="00E30E08" w:rsidP="00E30E08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  <w:t xml:space="preserve">#8 OR #9 OR #10 </w:t>
      </w:r>
      <w:r>
        <w:rPr>
          <w:rFonts w:ascii="Times New Roman" w:hAnsi="Times New Roman" w:cs="Times New Roman"/>
          <w:sz w:val="24"/>
          <w:szCs w:val="24"/>
          <w:lang w:val="en-US"/>
        </w:rPr>
        <w:t>OR #11 OR #12 OR #13 OR #1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91720</w:t>
      </w:r>
    </w:p>
    <w:p w14:paraId="587C97FA" w14:textId="19539AD0" w:rsidR="00E30E08" w:rsidRPr="00E30E08" w:rsidRDefault="00E30E08" w:rsidP="00E30E08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  <w:t xml:space="preserve">ALL FIELDS: </w:t>
      </w:r>
      <w:proofErr w:type="gramStart"/>
      <w:r w:rsidRPr="00E30E08">
        <w:rPr>
          <w:rFonts w:ascii="Times New Roman" w:hAnsi="Times New Roman" w:cs="Times New Roman"/>
          <w:sz w:val="24"/>
          <w:szCs w:val="24"/>
          <w:lang w:val="en-US"/>
        </w:rPr>
        <w:t>( Choice</w:t>
      </w:r>
      <w:proofErr w:type="gramEnd"/>
      <w:r w:rsidRPr="00E30E08">
        <w:rPr>
          <w:rFonts w:ascii="Times New Roman" w:hAnsi="Times New Roman" w:cs="Times New Roman"/>
          <w:sz w:val="24"/>
          <w:szCs w:val="24"/>
          <w:lang w:val="en-US"/>
        </w:rPr>
        <w:t xml:space="preserve"> behavior )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94107</w:t>
      </w:r>
    </w:p>
    <w:p w14:paraId="3EDF40F0" w14:textId="7F8231E3" w:rsidR="00E30E08" w:rsidRPr="00E30E08" w:rsidRDefault="00E30E08" w:rsidP="00E30E08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  <w:t xml:space="preserve">ALL FIELDS: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( “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Pregnancy outcome*”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5106</w:t>
      </w:r>
    </w:p>
    <w:p w14:paraId="15CB1F57" w14:textId="5C7A542C" w:rsidR="00E30E08" w:rsidRPr="00E30E08" w:rsidRDefault="00E30E08" w:rsidP="00E30E08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  <w:t xml:space="preserve">ALL FIELDS: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( “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Decision making”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24096</w:t>
      </w:r>
    </w:p>
    <w:p w14:paraId="2C7E1284" w14:textId="31DFC45B" w:rsidR="00E30E08" w:rsidRPr="00E30E08" w:rsidRDefault="00E30E08" w:rsidP="00E30E08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lastRenderedPageBreak/>
        <w:t>19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  <w:t xml:space="preserve">ALL FIELDS: </w:t>
      </w:r>
      <w:proofErr w:type="gramStart"/>
      <w:r w:rsidRPr="00E30E08">
        <w:rPr>
          <w:rFonts w:ascii="Times New Roman" w:hAnsi="Times New Roman" w:cs="Times New Roman"/>
          <w:sz w:val="24"/>
          <w:szCs w:val="24"/>
          <w:lang w:val="en-US"/>
        </w:rPr>
        <w:t>( Satisfaction</w:t>
      </w:r>
      <w:proofErr w:type="gramEnd"/>
      <w:r w:rsidRPr="00E30E08">
        <w:rPr>
          <w:rFonts w:ascii="Times New Roman" w:hAnsi="Times New Roman" w:cs="Times New Roman"/>
          <w:sz w:val="24"/>
          <w:szCs w:val="24"/>
          <w:lang w:val="en-US"/>
        </w:rPr>
        <w:t xml:space="preserve"> )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203924</w:t>
      </w:r>
    </w:p>
    <w:p w14:paraId="7B99177C" w14:textId="026BEE39" w:rsidR="00E30E08" w:rsidRPr="00E30E08" w:rsidRDefault="00E30E08" w:rsidP="00E30E08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  <w:t xml:space="preserve">ALL FIELDS: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( “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Quality of life”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43338</w:t>
      </w:r>
    </w:p>
    <w:p w14:paraId="3B26DF77" w14:textId="1BFE906B" w:rsidR="00E30E08" w:rsidRPr="00E30E08" w:rsidRDefault="00E30E08" w:rsidP="00E30E08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  <w:t xml:space="preserve">ALL FIELDS: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( Knowledg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397807</w:t>
      </w:r>
    </w:p>
    <w:p w14:paraId="5D57B5F7" w14:textId="3F0ABD49" w:rsidR="00E30E08" w:rsidRPr="00E30E08" w:rsidRDefault="00E30E08" w:rsidP="00E30E08">
      <w:pPr>
        <w:spacing w:after="0" w:line="60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22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  <w:t xml:space="preserve">ALL FIELDS: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( Patien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rticipation 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46053</w:t>
      </w:r>
    </w:p>
    <w:p w14:paraId="08ECA77D" w14:textId="1583AC71" w:rsidR="00E30E08" w:rsidRPr="00E30E08" w:rsidRDefault="00E30E08" w:rsidP="00E30E08">
      <w:pPr>
        <w:spacing w:after="0" w:line="60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23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  <w:t>ALL FIELDS: (</w:t>
      </w:r>
      <w:proofErr w:type="gramStart"/>
      <w:r w:rsidRPr="00E30E08">
        <w:rPr>
          <w:rFonts w:ascii="Times New Roman" w:hAnsi="Times New Roman" w:cs="Times New Roman"/>
          <w:sz w:val="24"/>
          <w:szCs w:val="24"/>
          <w:lang w:val="en-US"/>
        </w:rPr>
        <w:t>Education )</w:t>
      </w:r>
      <w:proofErr w:type="gramEnd"/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3205945</w:t>
      </w:r>
    </w:p>
    <w:p w14:paraId="79E22951" w14:textId="30CED838" w:rsidR="00E30E08" w:rsidRPr="00E30E08" w:rsidRDefault="00E30E08" w:rsidP="00E30E08">
      <w:pPr>
        <w:spacing w:after="0" w:line="60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  <w:t>#16 OR #17 OR #18 OR #19 OR #20 OR #21 OR #22 OR #23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5153670</w:t>
      </w:r>
    </w:p>
    <w:p w14:paraId="7458107E" w14:textId="485500F4" w:rsidR="00E30E08" w:rsidRPr="00E30E08" w:rsidRDefault="00E30E08" w:rsidP="00E30E08">
      <w:pPr>
        <w:spacing w:after="0" w:line="60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  <w:r w:rsidRPr="00E30E08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#7 AND #15 AND #2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E30E08">
        <w:rPr>
          <w:rFonts w:ascii="Times New Roman" w:hAnsi="Times New Roman" w:cs="Times New Roman"/>
          <w:b/>
          <w:sz w:val="24"/>
          <w:szCs w:val="24"/>
          <w:lang w:val="en-US"/>
        </w:rPr>
        <w:t>1995</w:t>
      </w:r>
    </w:p>
    <w:p w14:paraId="717DAC94" w14:textId="77777777" w:rsidR="00E30E08" w:rsidRPr="00E30E08" w:rsidRDefault="00E30E08" w:rsidP="00E30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529EE0" w14:textId="77777777" w:rsidR="00E30E08" w:rsidRPr="00E30E08" w:rsidRDefault="00E30E08" w:rsidP="00E30E0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258640" w14:textId="14587F75" w:rsidR="004947F5" w:rsidRPr="000F7F10" w:rsidRDefault="004947F5" w:rsidP="000F7F10">
      <w:pPr>
        <w:spacing w:line="480" w:lineRule="auto"/>
        <w:ind w:left="708" w:hanging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558AA080" w14:textId="5978945E" w:rsidR="008C6347" w:rsidRPr="008C6347" w:rsidRDefault="008C6347" w:rsidP="008C6347">
      <w:pPr>
        <w:spacing w:line="60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676AB0" w14:textId="77777777" w:rsidR="00326183" w:rsidRPr="00326183" w:rsidRDefault="0032618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326183" w:rsidRPr="003261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CDBE8A" w14:textId="77777777" w:rsidR="00CD5249" w:rsidRDefault="00CD5249" w:rsidP="00326183">
      <w:pPr>
        <w:spacing w:after="0" w:line="240" w:lineRule="auto"/>
      </w:pPr>
      <w:r>
        <w:separator/>
      </w:r>
    </w:p>
  </w:endnote>
  <w:endnote w:type="continuationSeparator" w:id="0">
    <w:p w14:paraId="7A6DED4A" w14:textId="77777777" w:rsidR="00CD5249" w:rsidRDefault="00CD5249" w:rsidP="003261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BA5376" w14:textId="77777777" w:rsidR="00CD5249" w:rsidRDefault="00CD5249" w:rsidP="00326183">
      <w:pPr>
        <w:spacing w:after="0" w:line="240" w:lineRule="auto"/>
      </w:pPr>
      <w:r>
        <w:separator/>
      </w:r>
    </w:p>
  </w:footnote>
  <w:footnote w:type="continuationSeparator" w:id="0">
    <w:p w14:paraId="70B7F85B" w14:textId="77777777" w:rsidR="00CD5249" w:rsidRDefault="00CD5249" w:rsidP="003261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2FF28B" w14:textId="77777777" w:rsidR="00B858C2" w:rsidRDefault="00B858C2" w:rsidP="0066467A">
    <w:pPr>
      <w:spacing w:after="0" w:line="240" w:lineRule="auto"/>
      <w:jc w:val="both"/>
      <w:rPr>
        <w:rFonts w:ascii="Times New Roman" w:hAnsi="Times New Roman" w:cs="Times New Roman"/>
        <w:b/>
        <w:sz w:val="20"/>
        <w:szCs w:val="20"/>
        <w:lang w:val="en-US"/>
      </w:rPr>
    </w:pPr>
    <w:r w:rsidRPr="00B858C2">
      <w:rPr>
        <w:rFonts w:ascii="Times New Roman" w:hAnsi="Times New Roman" w:cs="Times New Roman"/>
        <w:b/>
        <w:sz w:val="20"/>
        <w:szCs w:val="20"/>
        <w:lang w:val="en-US"/>
      </w:rPr>
      <w:t>Empowering pregnant women through use of decision support tools: a systematic review</w:t>
    </w:r>
  </w:p>
  <w:p w14:paraId="6A5D56DD" w14:textId="2A717F5E" w:rsidR="0066467A" w:rsidRPr="00E57D6E" w:rsidRDefault="0066467A" w:rsidP="0066467A">
    <w:pPr>
      <w:spacing w:after="0" w:line="240" w:lineRule="auto"/>
      <w:jc w:val="both"/>
      <w:rPr>
        <w:rFonts w:ascii="Times New Roman" w:hAnsi="Times New Roman" w:cs="Times New Roman"/>
        <w:b/>
        <w:sz w:val="20"/>
        <w:szCs w:val="20"/>
        <w:lang w:val="en-US"/>
      </w:rPr>
    </w:pPr>
    <w:r>
      <w:rPr>
        <w:rFonts w:ascii="Times New Roman" w:hAnsi="Times New Roman" w:cs="Times New Roman"/>
        <w:b/>
        <w:sz w:val="20"/>
        <w:szCs w:val="20"/>
        <w:lang w:val="en-US"/>
      </w:rPr>
      <w:t>Appendix S1. Search Strategy</w:t>
    </w:r>
    <w:r w:rsidRPr="00E57D6E">
      <w:rPr>
        <w:rFonts w:ascii="Times New Roman" w:hAnsi="Times New Roman" w:cs="Times New Roman"/>
        <w:b/>
        <w:sz w:val="20"/>
        <w:szCs w:val="20"/>
        <w:lang w:val="en-US"/>
      </w:rPr>
      <w:t xml:space="preserve"> </w:t>
    </w:r>
  </w:p>
  <w:p w14:paraId="34121938" w14:textId="1345A097" w:rsidR="00326183" w:rsidRPr="00326183" w:rsidRDefault="00326183" w:rsidP="00326183">
    <w:pPr>
      <w:spacing w:after="0" w:line="480" w:lineRule="auto"/>
      <w:jc w:val="both"/>
      <w:rPr>
        <w:rFonts w:ascii="Times New Roman" w:hAnsi="Times New Roman" w:cs="Times New Roman"/>
        <w:sz w:val="20"/>
        <w:szCs w:val="20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183"/>
    <w:rsid w:val="000F7F10"/>
    <w:rsid w:val="00326183"/>
    <w:rsid w:val="003410FE"/>
    <w:rsid w:val="004947F5"/>
    <w:rsid w:val="0063489D"/>
    <w:rsid w:val="0066467A"/>
    <w:rsid w:val="008C6347"/>
    <w:rsid w:val="008D4F91"/>
    <w:rsid w:val="00B858C2"/>
    <w:rsid w:val="00CD5249"/>
    <w:rsid w:val="00D853D6"/>
    <w:rsid w:val="00E3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BA27D8B"/>
  <w15:chartTrackingRefBased/>
  <w15:docId w15:val="{25C3A4DB-39CB-4843-A803-D241ED146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61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6183"/>
  </w:style>
  <w:style w:type="paragraph" w:styleId="Footer">
    <w:name w:val="footer"/>
    <w:basedOn w:val="Normal"/>
    <w:link w:val="FooterChar"/>
    <w:uiPriority w:val="99"/>
    <w:unhideWhenUsed/>
    <w:rsid w:val="003261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6183"/>
  </w:style>
  <w:style w:type="table" w:styleId="TableGrid">
    <w:name w:val="Table Grid"/>
    <w:basedOn w:val="TableNormal"/>
    <w:uiPriority w:val="39"/>
    <w:rsid w:val="00326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D185D6AF508974BBCDC2BC2337E6687" ma:contentTypeVersion="7" ma:contentTypeDescription="Opprett et nytt dokument." ma:contentTypeScope="" ma:versionID="a3ad97daea798d78c1ab0a87a2a2e6e5">
  <xsd:schema xmlns:xsd="http://www.w3.org/2001/XMLSchema" xmlns:xs="http://www.w3.org/2001/XMLSchema" xmlns:p="http://schemas.microsoft.com/office/2006/metadata/properties" xmlns:ns3="36b9831c-580d-453a-9a5d-89a653f28dcf" targetNamespace="http://schemas.microsoft.com/office/2006/metadata/properties" ma:root="true" ma:fieldsID="148a3424d51aac0561cc05373e788350" ns3:_="">
    <xsd:import namespace="36b9831c-580d-453a-9a5d-89a653f28d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b9831c-580d-453a-9a5d-89a653f28d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C493BB-E434-4EB8-9B21-9AB45EFF6E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b9831c-580d-453a-9a5d-89a653f28d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ED2012-CB82-4D5B-B136-04E1E97F9F1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83F441E-32F6-4FCF-8B60-3EE2EEB8B19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0</Pages>
  <Words>1978</Words>
  <Characters>10486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Thuy Phuong Ngo</dc:creator>
  <cp:keywords/>
  <dc:description/>
  <cp:lastModifiedBy>Elin Thuy Phuong Ngo</cp:lastModifiedBy>
  <cp:revision>9</cp:revision>
  <dcterms:created xsi:type="dcterms:W3CDTF">2019-08-14T02:01:00Z</dcterms:created>
  <dcterms:modified xsi:type="dcterms:W3CDTF">2020-01-16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185D6AF508974BBCDC2BC2337E6687</vt:lpwstr>
  </property>
</Properties>
</file>